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253214" w14:textId="4E158E67" w:rsidR="00674A8B" w:rsidRPr="00D82696" w:rsidRDefault="00674A8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DFF0CC6" w14:textId="131556B7" w:rsidR="00DA0309" w:rsidRPr="00D82696" w:rsidRDefault="00DA0309" w:rsidP="0089162B">
      <w:pPr>
        <w:tabs>
          <w:tab w:val="left" w:pos="3828"/>
        </w:tabs>
        <w:jc w:val="center"/>
        <w:rPr>
          <w:rFonts w:ascii="Times New Roman" w:hAnsi="Times New Roman" w:cs="Times New Roman"/>
          <w:b/>
          <w:sz w:val="32"/>
          <w:szCs w:val="32"/>
        </w:rPr>
      </w:pPr>
      <w:r w:rsidRPr="00D82696">
        <w:rPr>
          <w:rFonts w:ascii="Times New Roman" w:hAnsi="Times New Roman" w:cs="Times New Roman"/>
          <w:b/>
          <w:sz w:val="32"/>
          <w:szCs w:val="32"/>
        </w:rPr>
        <w:t>Egr2-independent, Klf1-mediated induction of PD-L1</w:t>
      </w:r>
    </w:p>
    <w:p w14:paraId="01F947F9" w14:textId="68D24025" w:rsidR="00674A8B" w:rsidRPr="00D82696" w:rsidRDefault="00DA0309" w:rsidP="003A5A80">
      <w:pPr>
        <w:tabs>
          <w:tab w:val="left" w:pos="3828"/>
        </w:tabs>
        <w:jc w:val="center"/>
        <w:rPr>
          <w:rFonts w:ascii="Times New Roman" w:hAnsi="Times New Roman" w:cs="Times New Roman"/>
          <w:b/>
          <w:sz w:val="32"/>
          <w:szCs w:val="32"/>
        </w:rPr>
      </w:pPr>
      <w:r w:rsidRPr="00D82696">
        <w:rPr>
          <w:rFonts w:ascii="Times New Roman" w:hAnsi="Times New Roman" w:cs="Times New Roman"/>
          <w:b/>
          <w:sz w:val="32"/>
          <w:szCs w:val="32"/>
        </w:rPr>
        <w:t>in CD4</w:t>
      </w:r>
      <w:r w:rsidRPr="00D82696">
        <w:rPr>
          <w:rFonts w:ascii="Times New Roman" w:hAnsi="Times New Roman" w:cs="Times New Roman"/>
          <w:b/>
          <w:sz w:val="32"/>
          <w:szCs w:val="32"/>
          <w:vertAlign w:val="superscript"/>
        </w:rPr>
        <w:t>+</w:t>
      </w:r>
      <w:r w:rsidRPr="00D82696">
        <w:rPr>
          <w:rFonts w:ascii="Times New Roman" w:hAnsi="Times New Roman" w:cs="Times New Roman"/>
          <w:b/>
          <w:sz w:val="32"/>
          <w:szCs w:val="32"/>
        </w:rPr>
        <w:t xml:space="preserve"> T cells</w:t>
      </w:r>
    </w:p>
    <w:p w14:paraId="33E215E7" w14:textId="77777777" w:rsidR="0089162B" w:rsidRPr="00D82696" w:rsidRDefault="0089162B" w:rsidP="0089162B">
      <w:pPr>
        <w:tabs>
          <w:tab w:val="left" w:pos="3828"/>
        </w:tabs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053CEEAF" w14:textId="29B9129D" w:rsidR="0089162B" w:rsidRPr="00D82696" w:rsidRDefault="0089162B" w:rsidP="0089162B">
      <w:pPr>
        <w:tabs>
          <w:tab w:val="left" w:pos="3828"/>
        </w:tabs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82696">
        <w:rPr>
          <w:rFonts w:ascii="Times New Roman" w:hAnsi="Times New Roman" w:cs="Times New Roman"/>
          <w:b/>
          <w:sz w:val="24"/>
          <w:szCs w:val="24"/>
        </w:rPr>
        <w:t>Shuzo Teruya</w:t>
      </w:r>
      <w:r w:rsidRPr="00D82696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D82696">
        <w:rPr>
          <w:rFonts w:ascii="Times New Roman" w:hAnsi="Times New Roman" w:cs="Times New Roman"/>
          <w:b/>
          <w:sz w:val="24"/>
          <w:szCs w:val="24"/>
        </w:rPr>
        <w:t>, Tomohisa Okamura</w:t>
      </w:r>
      <w:r w:rsidRPr="00D82696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proofErr w:type="gramStart"/>
      <w:r w:rsidRPr="00D82696">
        <w:rPr>
          <w:rFonts w:ascii="Times New Roman" w:hAnsi="Times New Roman" w:cs="Times New Roman"/>
          <w:b/>
          <w:sz w:val="24"/>
          <w:szCs w:val="24"/>
          <w:vertAlign w:val="superscript"/>
        </w:rPr>
        <w:t>,2,</w:t>
      </w:r>
      <w:r w:rsidR="00487A94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bookmarkStart w:id="0" w:name="_GoBack"/>
      <w:bookmarkEnd w:id="0"/>
      <w:proofErr w:type="gramEnd"/>
      <w:r w:rsidR="00A3709A" w:rsidRPr="00D82696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D82696">
        <w:rPr>
          <w:rFonts w:ascii="Times New Roman" w:hAnsi="Times New Roman" w:cs="Times New Roman"/>
          <w:b/>
          <w:sz w:val="24"/>
          <w:szCs w:val="24"/>
        </w:rPr>
        <w:t>, Toshihiko Komai</w:t>
      </w:r>
      <w:r w:rsidRPr="00D82696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D82696">
        <w:rPr>
          <w:rFonts w:ascii="Times New Roman" w:hAnsi="Times New Roman" w:cs="Times New Roman"/>
          <w:b/>
          <w:sz w:val="24"/>
          <w:szCs w:val="24"/>
        </w:rPr>
        <w:t>, Mariko Inoue</w:t>
      </w:r>
      <w:r w:rsidRPr="00D82696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D82696">
        <w:rPr>
          <w:rFonts w:ascii="Times New Roman" w:hAnsi="Times New Roman" w:cs="Times New Roman"/>
          <w:b/>
          <w:sz w:val="24"/>
          <w:szCs w:val="24"/>
        </w:rPr>
        <w:t>, Yukiko Iwasaki</w:t>
      </w:r>
      <w:r w:rsidRPr="00D82696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D82696">
        <w:rPr>
          <w:rFonts w:ascii="Times New Roman" w:hAnsi="Times New Roman" w:cs="Times New Roman"/>
          <w:b/>
          <w:sz w:val="24"/>
          <w:szCs w:val="24"/>
        </w:rPr>
        <w:t>, Shuji Sumitomo</w:t>
      </w:r>
      <w:r w:rsidRPr="00D82696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D82696">
        <w:rPr>
          <w:rFonts w:ascii="Times New Roman" w:hAnsi="Times New Roman" w:cs="Times New Roman"/>
          <w:b/>
          <w:sz w:val="24"/>
          <w:szCs w:val="24"/>
        </w:rPr>
        <w:t>, Hirofumi Shoda</w:t>
      </w:r>
      <w:r w:rsidRPr="00D82696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D82696">
        <w:rPr>
          <w:rFonts w:ascii="Times New Roman" w:hAnsi="Times New Roman" w:cs="Times New Roman"/>
          <w:b/>
          <w:sz w:val="24"/>
          <w:szCs w:val="24"/>
        </w:rPr>
        <w:t xml:space="preserve">, </w:t>
      </w:r>
    </w:p>
    <w:p w14:paraId="0D9D7171" w14:textId="5F6591AD" w:rsidR="0089162B" w:rsidRPr="00D82696" w:rsidRDefault="0089162B" w:rsidP="0089162B">
      <w:pPr>
        <w:tabs>
          <w:tab w:val="left" w:pos="3828"/>
        </w:tabs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82696">
        <w:rPr>
          <w:rFonts w:ascii="Times New Roman" w:hAnsi="Times New Roman" w:cs="Times New Roman"/>
          <w:b/>
          <w:sz w:val="24"/>
          <w:szCs w:val="24"/>
        </w:rPr>
        <w:t>Kazuhiko Yamamoto</w:t>
      </w:r>
      <w:r w:rsidRPr="00D82696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proofErr w:type="gramStart"/>
      <w:r w:rsidRPr="00D82696">
        <w:rPr>
          <w:rFonts w:ascii="Times New Roman" w:hAnsi="Times New Roman" w:cs="Times New Roman"/>
          <w:b/>
          <w:sz w:val="24"/>
          <w:szCs w:val="24"/>
          <w:vertAlign w:val="superscript"/>
        </w:rPr>
        <w:t>,2,3</w:t>
      </w:r>
      <w:proofErr w:type="gramEnd"/>
      <w:r w:rsidRPr="00D82696">
        <w:rPr>
          <w:rFonts w:ascii="Times New Roman" w:hAnsi="Times New Roman" w:cs="Times New Roman"/>
          <w:b/>
          <w:sz w:val="24"/>
          <w:szCs w:val="24"/>
        </w:rPr>
        <w:t xml:space="preserve">, and </w:t>
      </w:r>
      <w:proofErr w:type="spellStart"/>
      <w:r w:rsidRPr="00D82696">
        <w:rPr>
          <w:rFonts w:ascii="Times New Roman" w:hAnsi="Times New Roman" w:cs="Times New Roman"/>
          <w:b/>
          <w:sz w:val="24"/>
          <w:szCs w:val="24"/>
        </w:rPr>
        <w:t>Keishi</w:t>
      </w:r>
      <w:proofErr w:type="spellEnd"/>
      <w:r w:rsidRPr="00D82696">
        <w:rPr>
          <w:rFonts w:ascii="Times New Roman" w:hAnsi="Times New Roman" w:cs="Times New Roman"/>
          <w:b/>
          <w:sz w:val="24"/>
          <w:szCs w:val="24"/>
        </w:rPr>
        <w:t xml:space="preserve"> Fujio</w:t>
      </w:r>
      <w:r w:rsidRPr="00D82696">
        <w:rPr>
          <w:rFonts w:ascii="Times New Roman" w:hAnsi="Times New Roman" w:cs="Times New Roman"/>
          <w:b/>
          <w:sz w:val="24"/>
          <w:szCs w:val="24"/>
          <w:vertAlign w:val="superscript"/>
        </w:rPr>
        <w:t>1,</w:t>
      </w:r>
      <w:r w:rsidR="00A3709A" w:rsidRPr="00D82696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p w14:paraId="6C15B0EF" w14:textId="77777777" w:rsidR="0089162B" w:rsidRPr="00D82696" w:rsidRDefault="0089162B" w:rsidP="0089162B">
      <w:pPr>
        <w:tabs>
          <w:tab w:val="left" w:pos="3828"/>
        </w:tabs>
        <w:spacing w:line="360" w:lineRule="auto"/>
        <w:jc w:val="center"/>
        <w:rPr>
          <w:rFonts w:ascii="Times New Roman" w:hAnsi="Times New Roman" w:cs="Times New Roman"/>
          <w:i/>
          <w:sz w:val="24"/>
          <w:szCs w:val="24"/>
          <w:shd w:val="clear" w:color="auto" w:fill="FFFFFF"/>
        </w:rPr>
      </w:pPr>
      <w:r w:rsidRPr="00D82696">
        <w:rPr>
          <w:rFonts w:ascii="Times New Roman" w:hAnsi="Times New Roman" w:cs="Times New Roman"/>
          <w:i/>
          <w:sz w:val="24"/>
          <w:szCs w:val="24"/>
        </w:rPr>
        <w:t xml:space="preserve">1. </w:t>
      </w:r>
      <w:r w:rsidRPr="00D8269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Department of Allergy and Rheumatology, Graduate School of Medicine, The University of Tokyo, 7-3-1 </w:t>
      </w:r>
      <w:proofErr w:type="spellStart"/>
      <w:r w:rsidRPr="00D8269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Hongo</w:t>
      </w:r>
      <w:proofErr w:type="spellEnd"/>
      <w:r w:rsidRPr="00D8269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, Bunkyo-</w:t>
      </w:r>
      <w:proofErr w:type="spellStart"/>
      <w:r w:rsidRPr="00D8269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ku</w:t>
      </w:r>
      <w:proofErr w:type="spellEnd"/>
      <w:r w:rsidRPr="00D8269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, Tokyo 113-8655, Japan.</w:t>
      </w:r>
    </w:p>
    <w:p w14:paraId="1731B348" w14:textId="77777777" w:rsidR="0089162B" w:rsidRPr="00D82696" w:rsidRDefault="0089162B" w:rsidP="0089162B">
      <w:pPr>
        <w:tabs>
          <w:tab w:val="left" w:pos="3828"/>
        </w:tabs>
        <w:spacing w:line="360" w:lineRule="auto"/>
        <w:jc w:val="center"/>
        <w:rPr>
          <w:rFonts w:ascii="Times New Roman" w:hAnsi="Times New Roman" w:cs="Times New Roman"/>
          <w:i/>
          <w:sz w:val="24"/>
          <w:szCs w:val="24"/>
          <w:shd w:val="clear" w:color="auto" w:fill="FFFFFF"/>
        </w:rPr>
      </w:pPr>
      <w:r w:rsidRPr="00D82696">
        <w:rPr>
          <w:rFonts w:ascii="Times New Roman" w:hAnsi="Times New Roman" w:cs="Times New Roman"/>
          <w:i/>
          <w:sz w:val="24"/>
          <w:szCs w:val="24"/>
        </w:rPr>
        <w:t xml:space="preserve">2. </w:t>
      </w:r>
      <w:r w:rsidRPr="00D8269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Max Planck–University of Tokyo Center for Integrative </w:t>
      </w:r>
      <w:proofErr w:type="spellStart"/>
      <w:r w:rsidRPr="00D8269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Inflammology</w:t>
      </w:r>
      <w:proofErr w:type="spellEnd"/>
      <w:r w:rsidRPr="00D8269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, The University of Tokyo, 4-6-1 </w:t>
      </w:r>
      <w:proofErr w:type="spellStart"/>
      <w:r w:rsidRPr="00D8269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Komaba</w:t>
      </w:r>
      <w:proofErr w:type="spellEnd"/>
      <w:r w:rsidRPr="00D8269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, Meguro-</w:t>
      </w:r>
      <w:proofErr w:type="spellStart"/>
      <w:r w:rsidRPr="00D8269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ku</w:t>
      </w:r>
      <w:proofErr w:type="spellEnd"/>
      <w:r w:rsidRPr="00D8269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, Tokyo 153-8505 Japan.</w:t>
      </w:r>
    </w:p>
    <w:p w14:paraId="68B782FB" w14:textId="77777777" w:rsidR="0089162B" w:rsidRPr="00D82696" w:rsidRDefault="0089162B" w:rsidP="0089162B">
      <w:pPr>
        <w:widowControl/>
        <w:shd w:val="clear" w:color="auto" w:fill="FFFFFF"/>
        <w:tabs>
          <w:tab w:val="left" w:pos="3828"/>
        </w:tabs>
        <w:spacing w:line="360" w:lineRule="auto"/>
        <w:jc w:val="center"/>
        <w:rPr>
          <w:rFonts w:ascii="Times New Roman" w:eastAsia="ＭＳ Ｐゴシック" w:hAnsi="Times New Roman" w:cs="Times New Roman"/>
          <w:i/>
          <w:vanish/>
          <w:kern w:val="0"/>
          <w:sz w:val="24"/>
          <w:szCs w:val="24"/>
          <w:lang w:val="en"/>
        </w:rPr>
      </w:pPr>
      <w:r w:rsidRPr="00D82696">
        <w:rPr>
          <w:rFonts w:ascii="Times New Roman" w:eastAsia="ＭＳ Ｐゴシック" w:hAnsi="Times New Roman" w:cs="Times New Roman"/>
          <w:i/>
          <w:vanish/>
          <w:kern w:val="0"/>
          <w:sz w:val="24"/>
          <w:szCs w:val="24"/>
          <w:lang w:val="en"/>
        </w:rPr>
        <w:t>Max Planck–University of Tokyo Center for Integrative Inflammology, The University of Tokyo, 4-6-1 Komaba, Meguro-ku, Tokyo 153-8505 Japan.</w:t>
      </w:r>
    </w:p>
    <w:p w14:paraId="6328CF5E" w14:textId="77777777" w:rsidR="0089162B" w:rsidRDefault="0089162B" w:rsidP="0089162B">
      <w:pPr>
        <w:tabs>
          <w:tab w:val="left" w:pos="3828"/>
        </w:tabs>
        <w:spacing w:line="360" w:lineRule="auto"/>
        <w:jc w:val="center"/>
        <w:rPr>
          <w:rFonts w:ascii="Times New Roman" w:hAnsi="Times New Roman" w:cs="Times New Roman"/>
          <w:i/>
          <w:sz w:val="24"/>
          <w:szCs w:val="24"/>
          <w:shd w:val="clear" w:color="auto" w:fill="FFFFFF"/>
        </w:rPr>
      </w:pPr>
      <w:r w:rsidRPr="00D8269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3. Laboratory for Autoimmune Diseases, Center for Integrative Medical Sciences, RIKEN, 1-7-22 </w:t>
      </w:r>
      <w:proofErr w:type="spellStart"/>
      <w:r w:rsidRPr="00D8269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Suehiro-cho</w:t>
      </w:r>
      <w:proofErr w:type="spellEnd"/>
      <w:r w:rsidRPr="00D8269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, Tsurumi-</w:t>
      </w:r>
      <w:proofErr w:type="spellStart"/>
      <w:r w:rsidRPr="00D8269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ku</w:t>
      </w:r>
      <w:proofErr w:type="spellEnd"/>
      <w:r w:rsidRPr="00D8269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, Yokohama, Kanagawa, 230-0045, Japan.</w:t>
      </w:r>
    </w:p>
    <w:p w14:paraId="5D9B0270" w14:textId="7A40F9B8" w:rsidR="00487A94" w:rsidRPr="00D82696" w:rsidRDefault="00487A94" w:rsidP="0089162B">
      <w:pPr>
        <w:tabs>
          <w:tab w:val="left" w:pos="3828"/>
        </w:tabs>
        <w:spacing w:line="360" w:lineRule="auto"/>
        <w:jc w:val="center"/>
        <w:rPr>
          <w:rFonts w:ascii="Times New Roman" w:hAnsi="Times New Roman" w:cs="Times New Roman"/>
          <w:i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i/>
          <w:sz w:val="24"/>
          <w:szCs w:val="24"/>
          <w:shd w:val="clear" w:color="auto" w:fill="FFFFFF"/>
        </w:rPr>
        <w:t>4</w:t>
      </w:r>
      <w:r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.</w:t>
      </w:r>
      <w:r w:rsidRPr="00487A94">
        <w:t xml:space="preserve"> </w:t>
      </w:r>
      <w:r w:rsidRPr="00487A94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Department of Functional Genomics and Immunological Diseases, Graduate School of Medicine, The University of Tokyo, 7-3-1 </w:t>
      </w:r>
      <w:proofErr w:type="spellStart"/>
      <w:r w:rsidRPr="00487A94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Hongo</w:t>
      </w:r>
      <w:proofErr w:type="spellEnd"/>
      <w:r w:rsidRPr="00487A94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, Bunkyo-</w:t>
      </w:r>
      <w:proofErr w:type="spellStart"/>
      <w:r w:rsidRPr="00487A94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ku</w:t>
      </w:r>
      <w:proofErr w:type="spellEnd"/>
      <w:r w:rsidRPr="00487A94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, Tokyo 113-8655, Japan.</w:t>
      </w:r>
    </w:p>
    <w:p w14:paraId="2FA8307A" w14:textId="547056D2" w:rsidR="0089162B" w:rsidRPr="00D82696" w:rsidRDefault="00A3709A" w:rsidP="0089162B">
      <w:pPr>
        <w:pStyle w:val="footnote"/>
        <w:spacing w:afterLines="100" w:after="360" w:line="360" w:lineRule="auto"/>
        <w:jc w:val="center"/>
        <w:rPr>
          <w:i/>
          <w:sz w:val="24"/>
          <w:szCs w:val="24"/>
          <w:lang w:val="en-US" w:eastAsia="ja-JP"/>
        </w:rPr>
      </w:pPr>
      <w:r w:rsidRPr="00D82696">
        <w:rPr>
          <w:i/>
          <w:sz w:val="24"/>
          <w:szCs w:val="24"/>
          <w:lang w:val="en-US" w:eastAsia="ja-JP"/>
        </w:rPr>
        <w:t>*</w:t>
      </w:r>
      <w:r w:rsidR="0089162B" w:rsidRPr="00D82696">
        <w:rPr>
          <w:i/>
          <w:sz w:val="24"/>
          <w:szCs w:val="24"/>
          <w:lang w:val="en-US" w:eastAsia="ja-JP"/>
        </w:rPr>
        <w:t xml:space="preserve">To whom correspondence should be addressed. E-mail: </w:t>
      </w:r>
      <w:r w:rsidR="0089162B" w:rsidRPr="00D82696">
        <w:rPr>
          <w:rStyle w:val="aa"/>
          <w:i/>
          <w:color w:val="auto"/>
          <w:sz w:val="24"/>
          <w:szCs w:val="24"/>
          <w:u w:val="none"/>
          <w:lang w:val="en-US" w:eastAsia="ja-JP"/>
        </w:rPr>
        <w:t>tomohisa-tky@umin.ac.jp</w:t>
      </w:r>
      <w:r w:rsidR="0089162B" w:rsidRPr="00D82696">
        <w:t xml:space="preserve"> and </w:t>
      </w:r>
      <w:r w:rsidR="0089162B" w:rsidRPr="00D82696">
        <w:rPr>
          <w:i/>
          <w:sz w:val="24"/>
          <w:szCs w:val="24"/>
          <w:lang w:val="en-US" w:eastAsia="ja-JP"/>
        </w:rPr>
        <w:t>kfujio-tky@umin.ac.jp</w:t>
      </w:r>
    </w:p>
    <w:p w14:paraId="6FF9F6B7" w14:textId="77777777" w:rsidR="00674A8B" w:rsidRPr="00D82696" w:rsidRDefault="00674A8B" w:rsidP="00674A8B">
      <w:pPr>
        <w:pStyle w:val="footnote"/>
        <w:spacing w:afterLines="100" w:after="360" w:line="480" w:lineRule="auto"/>
        <w:rPr>
          <w:sz w:val="24"/>
          <w:szCs w:val="24"/>
          <w:u w:val="single"/>
        </w:rPr>
      </w:pPr>
      <w:r w:rsidRPr="00D82696">
        <w:rPr>
          <w:b/>
          <w:sz w:val="22"/>
        </w:rPr>
        <w:br w:type="page"/>
      </w:r>
    </w:p>
    <w:p w14:paraId="637AC67C" w14:textId="77777777" w:rsidR="00674A8B" w:rsidRPr="00D82696" w:rsidRDefault="00674A8B" w:rsidP="00674A8B">
      <w:pPr>
        <w:tabs>
          <w:tab w:val="left" w:pos="3828"/>
        </w:tabs>
        <w:spacing w:after="240"/>
        <w:rPr>
          <w:rFonts w:ascii="Times New Roman" w:eastAsia="ＭＳ 明朝" w:hAnsi="Times New Roman" w:cs="Times New Roman"/>
          <w:b/>
          <w:sz w:val="22"/>
          <w:shd w:val="clear" w:color="auto" w:fill="FFFFFF"/>
          <w:lang w:val="en"/>
        </w:rPr>
      </w:pPr>
      <w:r w:rsidRPr="00D82696">
        <w:rPr>
          <w:rFonts w:ascii="Times New Roman" w:eastAsia="ＭＳ 明朝" w:hAnsi="Times New Roman" w:cs="Times New Roman"/>
          <w:b/>
          <w:sz w:val="22"/>
          <w:shd w:val="clear" w:color="auto" w:fill="FFFFFF"/>
          <w:lang w:val="en"/>
        </w:rPr>
        <w:lastRenderedPageBreak/>
        <w:t>Supplementary materials</w:t>
      </w:r>
    </w:p>
    <w:p w14:paraId="781D748F" w14:textId="77777777" w:rsidR="00674A8B" w:rsidRPr="00D82696" w:rsidRDefault="00674A8B" w:rsidP="00674A8B">
      <w:pPr>
        <w:tabs>
          <w:tab w:val="left" w:pos="3828"/>
        </w:tabs>
        <w:spacing w:after="240"/>
        <w:rPr>
          <w:rFonts w:ascii="Times New Roman" w:eastAsia="ＭＳ 明朝" w:hAnsi="Times New Roman" w:cs="Times New Roman"/>
          <w:b/>
          <w:sz w:val="22"/>
          <w:shd w:val="clear" w:color="auto" w:fill="FFFFFF"/>
          <w:lang w:val="en"/>
        </w:rPr>
      </w:pPr>
    </w:p>
    <w:p w14:paraId="1D0D9946" w14:textId="77777777" w:rsidR="00674A8B" w:rsidRPr="00D82696" w:rsidRDefault="00674A8B" w:rsidP="00674A8B">
      <w:pPr>
        <w:tabs>
          <w:tab w:val="left" w:pos="3828"/>
        </w:tabs>
        <w:spacing w:after="240"/>
        <w:rPr>
          <w:rFonts w:ascii="Times New Roman" w:eastAsia="ＭＳ 明朝" w:hAnsi="Times New Roman" w:cs="Times New Roman"/>
          <w:b/>
          <w:sz w:val="22"/>
          <w:shd w:val="clear" w:color="auto" w:fill="FFFFFF"/>
          <w:lang w:val="en"/>
        </w:rPr>
      </w:pPr>
      <w:r w:rsidRPr="00D82696">
        <w:rPr>
          <w:rFonts w:ascii="Times New Roman" w:eastAsia="ＭＳ 明朝" w:hAnsi="Times New Roman" w:cs="Times New Roman"/>
          <w:b/>
          <w:sz w:val="22"/>
          <w:shd w:val="clear" w:color="auto" w:fill="FFFFFF"/>
          <w:lang w:val="en"/>
        </w:rPr>
        <w:t>Supplementary Figure</w:t>
      </w:r>
      <w:r w:rsidR="008B76BD" w:rsidRPr="00D82696">
        <w:rPr>
          <w:rFonts w:ascii="Times New Roman" w:eastAsia="ＭＳ 明朝" w:hAnsi="Times New Roman" w:cs="Times New Roman"/>
          <w:b/>
          <w:sz w:val="22"/>
          <w:shd w:val="clear" w:color="auto" w:fill="FFFFFF"/>
          <w:lang w:val="en"/>
        </w:rPr>
        <w:t>s</w:t>
      </w:r>
    </w:p>
    <w:p w14:paraId="2DBDC7B5" w14:textId="1C100ABA" w:rsidR="00674A8B" w:rsidRPr="00D82696" w:rsidRDefault="008C0BEB" w:rsidP="009E01AC">
      <w:pPr>
        <w:pStyle w:val="HTML"/>
        <w:shd w:val="clear" w:color="auto" w:fill="FFFFFF"/>
        <w:jc w:val="center"/>
        <w:rPr>
          <w:rFonts w:ascii="Times New Roman" w:eastAsia="ＭＳ 明朝" w:hAnsi="Times New Roman" w:cs="Times New Roman"/>
          <w:sz w:val="22"/>
          <w:shd w:val="clear" w:color="auto" w:fill="FFFFFF"/>
          <w:lang w:val="en"/>
        </w:rPr>
      </w:pPr>
      <w:r w:rsidRPr="00D82696">
        <w:rPr>
          <w:rFonts w:ascii="Times New Roman" w:eastAsia="ＭＳ 明朝" w:hAnsi="Times New Roman" w:cs="Times New Roman"/>
          <w:noProof/>
          <w:sz w:val="22"/>
          <w:shd w:val="clear" w:color="auto" w:fill="FFFFFF"/>
        </w:rPr>
        <w:drawing>
          <wp:inline distT="0" distB="0" distL="0" distR="0" wp14:anchorId="2E784C93" wp14:editId="1BBCFC74">
            <wp:extent cx="5400040" cy="1441450"/>
            <wp:effectExtent l="0" t="0" r="0" b="635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S1-Tal1-2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52" b="74977"/>
                    <a:stretch/>
                  </pic:blipFill>
                  <pic:spPr bwMode="auto">
                    <a:xfrm>
                      <a:off x="0" y="0"/>
                      <a:ext cx="5400040" cy="1441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A323D9" w14:textId="00E46867" w:rsidR="00674A8B" w:rsidRPr="00D82696" w:rsidRDefault="00674A8B" w:rsidP="00674A8B">
      <w:pPr>
        <w:pStyle w:val="HTML"/>
        <w:shd w:val="clear" w:color="auto" w:fill="FFFFFF"/>
        <w:rPr>
          <w:rFonts w:ascii="Times New Roman" w:hAnsi="Times New Roman" w:cs="Times New Roman"/>
          <w:sz w:val="22"/>
          <w:szCs w:val="22"/>
        </w:rPr>
      </w:pPr>
      <w:r w:rsidRPr="00D82696">
        <w:rPr>
          <w:rFonts w:ascii="Times New Roman" w:eastAsia="ＭＳ 明朝" w:hAnsi="Times New Roman" w:cs="Times New Roman"/>
          <w:b/>
          <w:sz w:val="22"/>
          <w:shd w:val="clear" w:color="auto" w:fill="FFFFFF"/>
          <w:lang w:val="en"/>
        </w:rPr>
        <w:t>Figure S1.</w:t>
      </w:r>
      <w:r w:rsidR="00B50271" w:rsidRPr="00D82696">
        <w:rPr>
          <w:rFonts w:ascii="Times New Roman" w:eastAsia="ＭＳ 明朝" w:hAnsi="Times New Roman" w:cs="Times New Roman"/>
          <w:b/>
          <w:sz w:val="22"/>
          <w:shd w:val="clear" w:color="auto" w:fill="FFFFFF"/>
          <w:lang w:val="en"/>
        </w:rPr>
        <w:t xml:space="preserve"> </w:t>
      </w:r>
      <w:r w:rsidRPr="00D82696">
        <w:rPr>
          <w:rFonts w:ascii="Times New Roman" w:eastAsia="ＭＳ 明朝" w:hAnsi="Times New Roman" w:cs="Times New Roman"/>
          <w:b/>
          <w:sz w:val="22"/>
          <w:shd w:val="clear" w:color="auto" w:fill="FFFFFF"/>
          <w:lang w:val="en"/>
        </w:rPr>
        <w:t xml:space="preserve"> </w:t>
      </w:r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Gene expression levels of </w:t>
      </w:r>
      <w:r w:rsidRPr="00D82696">
        <w:rPr>
          <w:rFonts w:ascii="Times New Roman" w:hAnsi="Times New Roman" w:cs="Times New Roman"/>
          <w:i/>
          <w:sz w:val="22"/>
          <w:szCs w:val="22"/>
          <w:shd w:val="clear" w:color="auto" w:fill="FFFFFF"/>
        </w:rPr>
        <w:t>Tal1</w:t>
      </w:r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in CD4</w:t>
      </w:r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  <w:vertAlign w:val="superscript"/>
        </w:rPr>
        <w:t>+</w:t>
      </w:r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T cells. </w:t>
      </w:r>
      <w:r w:rsidRPr="00D82696">
        <w:rPr>
          <w:rFonts w:ascii="Times New Roman" w:hAnsi="Times New Roman" w:cs="Times New Roman"/>
          <w:i/>
          <w:sz w:val="22"/>
          <w:szCs w:val="22"/>
          <w:shd w:val="clear" w:color="auto" w:fill="FFFFFF"/>
        </w:rPr>
        <w:t xml:space="preserve">Tal1 </w:t>
      </w:r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>gene expression of indicated T cell subsets relative to unstimulated naïve CD4</w:t>
      </w:r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  <w:vertAlign w:val="superscript"/>
        </w:rPr>
        <w:t>+</w:t>
      </w:r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cells using microarray data set as in Fig. 3a (left) and relative to </w:t>
      </w:r>
      <w:proofErr w:type="spellStart"/>
      <w:r w:rsidRPr="00D82696">
        <w:rPr>
          <w:rFonts w:ascii="Times New Roman" w:hAnsi="Times New Roman" w:cs="Times New Roman"/>
          <w:i/>
          <w:sz w:val="22"/>
          <w:szCs w:val="22"/>
          <w:shd w:val="clear" w:color="auto" w:fill="FFFFFF"/>
        </w:rPr>
        <w:t>Actb</w:t>
      </w:r>
      <w:proofErr w:type="spellEnd"/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mRNA of each indicated T cell subset confirmed by </w:t>
      </w:r>
      <w:proofErr w:type="spellStart"/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>qRT</w:t>
      </w:r>
      <w:proofErr w:type="spellEnd"/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>-PCR (right). *</w:t>
      </w:r>
      <w:r w:rsidR="00AB0DAD"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>,</w:t>
      </w:r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</w:t>
      </w:r>
      <w:r w:rsidRPr="00D82696">
        <w:rPr>
          <w:rFonts w:ascii="Times New Roman" w:hAnsi="Times New Roman" w:cs="Times New Roman"/>
          <w:i/>
          <w:sz w:val="22"/>
          <w:szCs w:val="22"/>
          <w:shd w:val="clear" w:color="auto" w:fill="FFFFFF"/>
        </w:rPr>
        <w:t>p</w:t>
      </w:r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&lt;0.001 (Bonferroni's multiple comparison test)</w:t>
      </w:r>
    </w:p>
    <w:p w14:paraId="61A32567" w14:textId="77777777" w:rsidR="00674A8B" w:rsidRPr="00D82696" w:rsidRDefault="00674A8B" w:rsidP="00674A8B">
      <w:pPr>
        <w:widowControl/>
        <w:jc w:val="left"/>
        <w:rPr>
          <w:rFonts w:ascii="Times New Roman" w:eastAsia="ＭＳ 明朝" w:hAnsi="Times New Roman" w:cs="Times New Roman"/>
          <w:sz w:val="22"/>
          <w:shd w:val="clear" w:color="auto" w:fill="FFFFFF"/>
          <w:lang w:val="en"/>
        </w:rPr>
      </w:pPr>
      <w:r w:rsidRPr="00D82696">
        <w:rPr>
          <w:rFonts w:ascii="Times New Roman" w:eastAsia="ＭＳ 明朝" w:hAnsi="Times New Roman" w:cs="Times New Roman"/>
          <w:sz w:val="22"/>
          <w:shd w:val="clear" w:color="auto" w:fill="FFFFFF"/>
          <w:lang w:val="en"/>
        </w:rPr>
        <w:br w:type="page"/>
      </w:r>
    </w:p>
    <w:p w14:paraId="4ADEDDFF" w14:textId="059660AE" w:rsidR="00674A8B" w:rsidRPr="00D82696" w:rsidRDefault="008C0BEB" w:rsidP="00343F58">
      <w:pPr>
        <w:tabs>
          <w:tab w:val="left" w:pos="3828"/>
        </w:tabs>
        <w:spacing w:after="240"/>
        <w:jc w:val="center"/>
        <w:rPr>
          <w:rFonts w:ascii="Times New Roman" w:eastAsia="ＭＳ 明朝" w:hAnsi="Times New Roman" w:cs="Times New Roman"/>
          <w:sz w:val="22"/>
          <w:shd w:val="clear" w:color="auto" w:fill="FFFFFF"/>
          <w:lang w:val="en"/>
        </w:rPr>
      </w:pPr>
      <w:r w:rsidRPr="00D82696">
        <w:rPr>
          <w:rFonts w:ascii="Times New Roman" w:eastAsia="ＭＳ 明朝" w:hAnsi="Times New Roman" w:cs="Times New Roman"/>
          <w:noProof/>
          <w:sz w:val="22"/>
          <w:shd w:val="clear" w:color="auto" w:fill="FFFFFF"/>
        </w:rPr>
        <w:lastRenderedPageBreak/>
        <w:drawing>
          <wp:inline distT="0" distB="0" distL="0" distR="0" wp14:anchorId="75079DFE" wp14:editId="06E361FA">
            <wp:extent cx="5400040" cy="1619250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le FigS2-3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8801"/>
                    <a:stretch/>
                  </pic:blipFill>
                  <pic:spPr bwMode="auto">
                    <a:xfrm>
                      <a:off x="0" y="0"/>
                      <a:ext cx="5400040" cy="1619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F769F5" w14:textId="1712FDEE" w:rsidR="009E01AC" w:rsidRPr="00D82696" w:rsidRDefault="00674A8B" w:rsidP="00674A8B">
      <w:pPr>
        <w:pStyle w:val="HTML"/>
        <w:shd w:val="clear" w:color="auto" w:fill="FFFFFF"/>
        <w:spacing w:after="240"/>
        <w:rPr>
          <w:rFonts w:ascii="Times New Roman" w:hAnsi="Times New Roman" w:cs="Times New Roman"/>
          <w:sz w:val="22"/>
          <w:szCs w:val="22"/>
          <w:shd w:val="clear" w:color="auto" w:fill="FFFFFF"/>
        </w:rPr>
      </w:pPr>
      <w:r w:rsidRPr="00D82696">
        <w:rPr>
          <w:rFonts w:ascii="Times New Roman" w:eastAsia="ＭＳ 明朝" w:hAnsi="Times New Roman" w:cs="Times New Roman"/>
          <w:b/>
          <w:sz w:val="22"/>
          <w:shd w:val="clear" w:color="auto" w:fill="FFFFFF"/>
          <w:lang w:val="en"/>
        </w:rPr>
        <w:t>Figure S2.</w:t>
      </w:r>
      <w:r w:rsidR="0048628D" w:rsidRPr="00D82696">
        <w:rPr>
          <w:rFonts w:ascii="Times New Roman" w:eastAsia="ＭＳ 明朝" w:hAnsi="Times New Roman" w:cs="Times New Roman"/>
          <w:b/>
          <w:sz w:val="22"/>
          <w:shd w:val="clear" w:color="auto" w:fill="FFFFFF"/>
          <w:lang w:val="en"/>
        </w:rPr>
        <w:t xml:space="preserve"> </w:t>
      </w:r>
      <w:r w:rsidR="004120B2" w:rsidRPr="00D82696">
        <w:rPr>
          <w:rFonts w:ascii="Times New Roman" w:eastAsia="ＭＳ 明朝" w:hAnsi="Times New Roman" w:cs="Times New Roman"/>
          <w:b/>
          <w:sz w:val="22"/>
          <w:shd w:val="clear" w:color="auto" w:fill="FFFFFF"/>
          <w:lang w:val="en"/>
        </w:rPr>
        <w:t xml:space="preserve"> </w:t>
      </w:r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Ectopic expression of </w:t>
      </w:r>
      <w:r w:rsidR="00974053"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the </w:t>
      </w:r>
      <w:r w:rsidRPr="00D82696">
        <w:rPr>
          <w:rFonts w:ascii="Times New Roman" w:hAnsi="Times New Roman" w:cs="Times New Roman"/>
          <w:i/>
          <w:sz w:val="22"/>
          <w:szCs w:val="22"/>
          <w:shd w:val="clear" w:color="auto" w:fill="FFFFFF"/>
        </w:rPr>
        <w:t>Tal1</w:t>
      </w:r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gene in CD4</w:t>
      </w:r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  <w:vertAlign w:val="superscript"/>
        </w:rPr>
        <w:t>+</w:t>
      </w:r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T</w:t>
      </w:r>
      <w:r w:rsidR="00974053"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</w:t>
      </w:r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cells. </w:t>
      </w:r>
      <w:r w:rsidRPr="00D82696">
        <w:rPr>
          <w:rFonts w:ascii="Times New Roman" w:hAnsi="Times New Roman" w:cs="Times New Roman"/>
          <w:b/>
          <w:sz w:val="22"/>
          <w:szCs w:val="22"/>
          <w:shd w:val="clear" w:color="auto" w:fill="FFFFFF"/>
        </w:rPr>
        <w:t>(a)</w:t>
      </w:r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FCM analysis of </w:t>
      </w:r>
      <w:proofErr w:type="spellStart"/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>pMIG</w:t>
      </w:r>
      <w:proofErr w:type="spellEnd"/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>-Mock or pMIG-</w:t>
      </w:r>
      <w:r w:rsidRPr="00D82696">
        <w:rPr>
          <w:rFonts w:ascii="Times New Roman" w:hAnsi="Times New Roman" w:cs="Times New Roman"/>
          <w:i/>
          <w:sz w:val="22"/>
          <w:szCs w:val="22"/>
          <w:shd w:val="clear" w:color="auto" w:fill="FFFFFF"/>
        </w:rPr>
        <w:t>Tal1</w:t>
      </w:r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>-transduced CD4</w:t>
      </w:r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  <w:vertAlign w:val="superscript"/>
        </w:rPr>
        <w:t>+</w:t>
      </w:r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T cell</w:t>
      </w:r>
      <w:r w:rsidR="004120B2"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>s</w:t>
      </w:r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>.</w:t>
      </w:r>
      <w:r w:rsidR="001C27D3"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</w:t>
      </w:r>
      <w:r w:rsidR="001C27D3" w:rsidRPr="00D82696">
        <w:rPr>
          <w:rFonts w:ascii="Times New Roman" w:hAnsi="Times New Roman" w:cs="Times New Roman"/>
          <w:sz w:val="22"/>
        </w:rPr>
        <w:t xml:space="preserve">MFI ratio represents the PD-L1 MFI signals of GFP negative versus GFP positive. </w:t>
      </w:r>
      <w:r w:rsidRPr="00D82696">
        <w:rPr>
          <w:rFonts w:ascii="Times New Roman" w:hAnsi="Times New Roman" w:cs="Times New Roman"/>
          <w:b/>
          <w:sz w:val="22"/>
          <w:szCs w:val="22"/>
          <w:shd w:val="clear" w:color="auto" w:fill="FFFFFF"/>
        </w:rPr>
        <w:t>(b)</w:t>
      </w:r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Quantitative PCR analyses of relative </w:t>
      </w:r>
      <w:r w:rsidRPr="00D82696">
        <w:rPr>
          <w:rFonts w:ascii="Times New Roman" w:hAnsi="Times New Roman" w:cs="Times New Roman"/>
          <w:i/>
          <w:sz w:val="22"/>
          <w:szCs w:val="22"/>
          <w:shd w:val="clear" w:color="auto" w:fill="FFFFFF"/>
        </w:rPr>
        <w:t>Cd274</w:t>
      </w:r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gene (encoding PD-L1) expression </w:t>
      </w:r>
      <w:r w:rsidR="00F63FCE"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levels </w:t>
      </w:r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in sorted </w:t>
      </w:r>
      <w:proofErr w:type="spellStart"/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>pMIG</w:t>
      </w:r>
      <w:proofErr w:type="spellEnd"/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>-Mock or pMIG-</w:t>
      </w:r>
      <w:r w:rsidRPr="00D82696">
        <w:rPr>
          <w:rFonts w:ascii="Times New Roman" w:hAnsi="Times New Roman" w:cs="Times New Roman"/>
          <w:i/>
          <w:sz w:val="22"/>
          <w:szCs w:val="22"/>
          <w:shd w:val="clear" w:color="auto" w:fill="FFFFFF"/>
        </w:rPr>
        <w:t>Tal1</w:t>
      </w:r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>-transduced CD4</w:t>
      </w:r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  <w:vertAlign w:val="superscript"/>
        </w:rPr>
        <w:t>+</w:t>
      </w:r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T cell</w:t>
      </w:r>
      <w:r w:rsidR="004120B2"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>s</w:t>
      </w:r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populations according to their GFP positivity (n = 3 per group). </w:t>
      </w:r>
      <w:proofErr w:type="spellStart"/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>n.s</w:t>
      </w:r>
      <w:proofErr w:type="spellEnd"/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.: not significant (unpaired two-tailed Student's </w:t>
      </w:r>
      <w:r w:rsidRPr="00D82696">
        <w:rPr>
          <w:rFonts w:ascii="Times New Roman" w:hAnsi="Times New Roman" w:cs="Times New Roman"/>
          <w:i/>
          <w:sz w:val="22"/>
          <w:szCs w:val="22"/>
          <w:shd w:val="clear" w:color="auto" w:fill="FFFFFF"/>
        </w:rPr>
        <w:t>t</w:t>
      </w:r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>-test)</w:t>
      </w:r>
    </w:p>
    <w:p w14:paraId="48A8D28A" w14:textId="77777777" w:rsidR="009E01AC" w:rsidRPr="00D82696" w:rsidRDefault="009E01AC">
      <w:pPr>
        <w:widowControl/>
        <w:jc w:val="left"/>
        <w:rPr>
          <w:rFonts w:ascii="Times New Roman" w:eastAsia="ＭＳ ゴシック" w:hAnsi="Times New Roman" w:cs="Times New Roman"/>
          <w:kern w:val="0"/>
          <w:sz w:val="22"/>
          <w:shd w:val="clear" w:color="auto" w:fill="FFFFFF"/>
        </w:rPr>
      </w:pPr>
      <w:r w:rsidRPr="00D82696">
        <w:rPr>
          <w:rFonts w:ascii="Times New Roman" w:hAnsi="Times New Roman" w:cs="Times New Roman"/>
          <w:sz w:val="22"/>
          <w:shd w:val="clear" w:color="auto" w:fill="FFFFFF"/>
        </w:rPr>
        <w:br w:type="page"/>
      </w:r>
    </w:p>
    <w:p w14:paraId="0FA1DF9D" w14:textId="05B6F660" w:rsidR="00674A8B" w:rsidRPr="00D82696" w:rsidRDefault="005002EF" w:rsidP="009E01AC">
      <w:pPr>
        <w:pStyle w:val="HTML"/>
        <w:shd w:val="clear" w:color="auto" w:fill="FFFFFF"/>
        <w:spacing w:after="240"/>
        <w:jc w:val="center"/>
        <w:rPr>
          <w:rFonts w:ascii="Times New Roman" w:eastAsia="ＭＳ 明朝" w:hAnsi="Times New Roman" w:cs="Times New Roman"/>
          <w:sz w:val="22"/>
          <w:shd w:val="clear" w:color="auto" w:fill="FFFFFF"/>
          <w:lang w:val="en"/>
        </w:rPr>
      </w:pPr>
      <w:r w:rsidRPr="00D82696">
        <w:rPr>
          <w:rFonts w:ascii="Times New Roman" w:eastAsia="ＭＳ 明朝" w:hAnsi="Times New Roman" w:cs="Times New Roman"/>
          <w:noProof/>
          <w:sz w:val="22"/>
          <w:shd w:val="clear" w:color="auto" w:fill="FFFFFF"/>
        </w:rPr>
        <w:lastRenderedPageBreak/>
        <w:drawing>
          <wp:inline distT="0" distB="0" distL="0" distR="0" wp14:anchorId="571677A6" wp14:editId="0EB2ECE2">
            <wp:extent cx="5400040" cy="1885950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S3-2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5310"/>
                    <a:stretch/>
                  </pic:blipFill>
                  <pic:spPr bwMode="auto">
                    <a:xfrm>
                      <a:off x="0" y="0"/>
                      <a:ext cx="5400040" cy="1885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0C3797" w14:textId="446A3EA7" w:rsidR="004120B2" w:rsidRPr="00D82696" w:rsidRDefault="004120B2" w:rsidP="004120B2">
      <w:pPr>
        <w:pStyle w:val="HTML"/>
        <w:shd w:val="clear" w:color="auto" w:fill="FFFFFF"/>
        <w:spacing w:after="240"/>
        <w:rPr>
          <w:rFonts w:ascii="Times New Roman" w:hAnsi="Times New Roman" w:cs="Times New Roman"/>
          <w:sz w:val="22"/>
          <w:szCs w:val="22"/>
          <w:shd w:val="clear" w:color="auto" w:fill="FFFFFF"/>
        </w:rPr>
      </w:pPr>
      <w:r w:rsidRPr="00D82696">
        <w:rPr>
          <w:rFonts w:ascii="Times New Roman" w:eastAsia="ＭＳ 明朝" w:hAnsi="Times New Roman" w:cs="Times New Roman"/>
          <w:b/>
          <w:sz w:val="22"/>
          <w:shd w:val="clear" w:color="auto" w:fill="FFFFFF"/>
          <w:lang w:val="en"/>
        </w:rPr>
        <w:t>Figure S3.</w:t>
      </w:r>
      <w:r w:rsidRPr="00D82696">
        <w:rPr>
          <w:rFonts w:ascii="Times New Roman" w:eastAsia="ＭＳ 明朝" w:hAnsi="Times New Roman" w:cs="Times New Roman"/>
          <w:sz w:val="22"/>
          <w:shd w:val="clear" w:color="auto" w:fill="FFFFFF"/>
          <w:lang w:val="en"/>
        </w:rPr>
        <w:t xml:space="preserve">  PD-L1 expression after </w:t>
      </w:r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ectopic expression of </w:t>
      </w:r>
      <w:r w:rsidR="00974053"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the </w:t>
      </w:r>
      <w:r w:rsidRPr="00D82696">
        <w:rPr>
          <w:rFonts w:ascii="Times New Roman" w:hAnsi="Times New Roman" w:cs="Times New Roman"/>
          <w:i/>
          <w:sz w:val="22"/>
          <w:szCs w:val="22"/>
          <w:shd w:val="clear" w:color="auto" w:fill="FFFFFF"/>
        </w:rPr>
        <w:t>Klf1</w:t>
      </w:r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gene in CD4</w:t>
      </w:r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  <w:vertAlign w:val="superscript"/>
        </w:rPr>
        <w:t>+</w:t>
      </w:r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T</w:t>
      </w:r>
      <w:r w:rsidR="00974053"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</w:t>
      </w:r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cells from </w:t>
      </w:r>
      <w:r w:rsidR="00576A05" w:rsidRPr="00D82696">
        <w:rPr>
          <w:rFonts w:ascii="Times New Roman" w:hAnsi="Times New Roman" w:cs="Times New Roman"/>
          <w:sz w:val="22"/>
          <w:szCs w:val="22"/>
        </w:rPr>
        <w:t>Egr2</w:t>
      </w:r>
      <w:r w:rsidR="00576A05" w:rsidRPr="00D82696">
        <w:rPr>
          <w:rFonts w:ascii="Times New Roman" w:hAnsi="Times New Roman" w:cs="Times New Roman"/>
          <w:i/>
          <w:sz w:val="22"/>
          <w:szCs w:val="22"/>
          <w:vertAlign w:val="superscript"/>
        </w:rPr>
        <w:t>fl/f</w:t>
      </w:r>
      <w:r w:rsidR="000D5AB6"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>Egr3</w:t>
      </w:r>
      <w:r w:rsidR="000D5AB6" w:rsidRPr="00D82696">
        <w:rPr>
          <w:rFonts w:ascii="Times New Roman" w:hAnsi="Times New Roman" w:cs="Times New Roman"/>
          <w:i/>
          <w:sz w:val="22"/>
          <w:szCs w:val="22"/>
          <w:shd w:val="clear" w:color="auto" w:fill="FFFFFF"/>
          <w:vertAlign w:val="superscript"/>
        </w:rPr>
        <w:t>fl/fl</w:t>
      </w:r>
      <w:r w:rsidR="00576A05" w:rsidRPr="00D82696">
        <w:rPr>
          <w:rFonts w:ascii="Times New Roman" w:hAnsi="Times New Roman" w:cs="Times New Roman"/>
          <w:i/>
          <w:sz w:val="22"/>
          <w:szCs w:val="22"/>
          <w:vertAlign w:val="superscript"/>
        </w:rPr>
        <w:t>l</w:t>
      </w:r>
      <w:r w:rsidR="00576A05" w:rsidRPr="00D82696">
        <w:rPr>
          <w:rFonts w:ascii="Times New Roman" w:hAnsi="Times New Roman" w:cs="Times New Roman"/>
          <w:sz w:val="22"/>
          <w:szCs w:val="22"/>
        </w:rPr>
        <w:t>CD4Cre</w:t>
      </w:r>
      <w:r w:rsidR="00576A05" w:rsidRPr="00D82696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="00576A05" w:rsidRPr="00D82696">
        <w:rPr>
          <w:rFonts w:ascii="Times New Roman" w:hAnsi="Times New Roman" w:cs="Times New Roman"/>
          <w:sz w:val="22"/>
          <w:szCs w:val="22"/>
        </w:rPr>
        <w:t xml:space="preserve"> </w:t>
      </w:r>
      <w:r w:rsidR="00576A05"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>mice</w:t>
      </w:r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</w:t>
      </w:r>
      <w:r w:rsidR="00576A05"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>(</w:t>
      </w:r>
      <w:r w:rsidR="000D5AB6"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Egr2/3 </w:t>
      </w:r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>DKO</w:t>
      </w:r>
      <w:r w:rsidR="00576A05"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>)</w:t>
      </w:r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mice. FCM analysis of </w:t>
      </w:r>
      <w:proofErr w:type="spellStart"/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>pMIG</w:t>
      </w:r>
      <w:proofErr w:type="spellEnd"/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>-Mock or pMIG-</w:t>
      </w:r>
      <w:r w:rsidRPr="00D82696">
        <w:rPr>
          <w:rFonts w:ascii="Times New Roman" w:hAnsi="Times New Roman" w:cs="Times New Roman"/>
          <w:i/>
          <w:sz w:val="22"/>
          <w:szCs w:val="22"/>
          <w:shd w:val="clear" w:color="auto" w:fill="FFFFFF"/>
        </w:rPr>
        <w:t>Klf1</w:t>
      </w:r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>-transduced CD4</w:t>
      </w:r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  <w:vertAlign w:val="superscript"/>
        </w:rPr>
        <w:t>+</w:t>
      </w:r>
      <w:r w:rsidRPr="00D82696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T cells were conducted. </w:t>
      </w:r>
      <w:r w:rsidRPr="00D82696">
        <w:rPr>
          <w:rFonts w:ascii="Times New Roman" w:hAnsi="Times New Roman" w:cs="Times New Roman"/>
          <w:sz w:val="22"/>
          <w:szCs w:val="22"/>
        </w:rPr>
        <w:t xml:space="preserve">Histograms </w:t>
      </w:r>
      <w:r w:rsidRPr="00D82696">
        <w:rPr>
          <w:rFonts w:ascii="Times New Roman" w:hAnsi="Times New Roman" w:cs="Times New Roman"/>
          <w:sz w:val="22"/>
          <w:shd w:val="clear" w:color="auto" w:fill="FFFFFF"/>
        </w:rPr>
        <w:t xml:space="preserve">are representative of </w:t>
      </w:r>
      <w:r w:rsidR="00974053" w:rsidRPr="00D82696">
        <w:rPr>
          <w:rFonts w:ascii="Times New Roman" w:hAnsi="Times New Roman" w:cs="Times New Roman"/>
          <w:sz w:val="22"/>
          <w:shd w:val="clear" w:color="auto" w:fill="FFFFFF"/>
        </w:rPr>
        <w:t xml:space="preserve">3 </w:t>
      </w:r>
      <w:r w:rsidRPr="00D82696">
        <w:rPr>
          <w:rFonts w:ascii="Times New Roman" w:hAnsi="Times New Roman" w:cs="Times New Roman"/>
          <w:sz w:val="22"/>
          <w:shd w:val="clear" w:color="auto" w:fill="FFFFFF"/>
        </w:rPr>
        <w:t>independent experiments.</w:t>
      </w:r>
    </w:p>
    <w:p w14:paraId="7FBD867A" w14:textId="644DDF8B" w:rsidR="002468BA" w:rsidRPr="00D82696" w:rsidRDefault="002468BA">
      <w:pPr>
        <w:widowControl/>
        <w:jc w:val="left"/>
        <w:rPr>
          <w:rFonts w:ascii="Times New Roman" w:eastAsia="ＭＳ 明朝" w:hAnsi="Times New Roman" w:cs="Times New Roman"/>
          <w:kern w:val="0"/>
          <w:sz w:val="22"/>
          <w:szCs w:val="24"/>
          <w:shd w:val="clear" w:color="auto" w:fill="FFFFFF"/>
        </w:rPr>
      </w:pPr>
      <w:r w:rsidRPr="00D82696">
        <w:rPr>
          <w:rFonts w:ascii="Times New Roman" w:eastAsia="ＭＳ 明朝" w:hAnsi="Times New Roman" w:cs="Times New Roman"/>
          <w:sz w:val="22"/>
          <w:shd w:val="clear" w:color="auto" w:fill="FFFFFF"/>
        </w:rPr>
        <w:br w:type="page"/>
      </w:r>
    </w:p>
    <w:p w14:paraId="5FEA7AA6" w14:textId="1D902FED" w:rsidR="00AF3D26" w:rsidRPr="00D82696" w:rsidRDefault="009C1B01" w:rsidP="00AF3D26">
      <w:pPr>
        <w:pStyle w:val="HTML"/>
        <w:shd w:val="clear" w:color="auto" w:fill="FFFFFF"/>
        <w:spacing w:after="240"/>
        <w:jc w:val="center"/>
        <w:rPr>
          <w:rFonts w:ascii="Times New Roman" w:eastAsia="ＭＳ 明朝" w:hAnsi="Times New Roman" w:cs="Times New Roman"/>
          <w:b/>
          <w:sz w:val="22"/>
          <w:shd w:val="clear" w:color="auto" w:fill="FFFFFF"/>
        </w:rPr>
      </w:pPr>
      <w:r w:rsidRPr="00D82696">
        <w:rPr>
          <w:rFonts w:ascii="Times New Roman" w:eastAsia="ＭＳ 明朝" w:hAnsi="Times New Roman" w:cs="Times New Roman"/>
          <w:b/>
          <w:noProof/>
          <w:sz w:val="22"/>
          <w:shd w:val="clear" w:color="auto" w:fill="FFFFFF"/>
        </w:rPr>
        <w:lastRenderedPageBreak/>
        <w:drawing>
          <wp:inline distT="0" distB="0" distL="0" distR="0" wp14:anchorId="3F8B5B5C" wp14:editId="6A6B494E">
            <wp:extent cx="5400040" cy="272415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4-WB-Gel-3.jp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57" b="60179"/>
                    <a:stretch/>
                  </pic:blipFill>
                  <pic:spPr bwMode="auto">
                    <a:xfrm>
                      <a:off x="0" y="0"/>
                      <a:ext cx="5400040" cy="2724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85BDDA" w14:textId="0CCC4720" w:rsidR="009E01AC" w:rsidRPr="00D82696" w:rsidRDefault="002468BA" w:rsidP="00674A8B">
      <w:pPr>
        <w:pStyle w:val="HTML"/>
        <w:shd w:val="clear" w:color="auto" w:fill="FFFFFF"/>
        <w:spacing w:after="240"/>
        <w:rPr>
          <w:rFonts w:ascii="Times New Roman" w:eastAsia="ＭＳ 明朝" w:hAnsi="Times New Roman" w:cs="Times New Roman"/>
          <w:sz w:val="22"/>
          <w:shd w:val="clear" w:color="auto" w:fill="FFFFFF"/>
        </w:rPr>
      </w:pPr>
      <w:r w:rsidRPr="00D82696">
        <w:rPr>
          <w:rFonts w:ascii="Times New Roman" w:eastAsia="ＭＳ 明朝" w:hAnsi="Times New Roman" w:cs="Times New Roman" w:hint="eastAsia"/>
          <w:b/>
          <w:sz w:val="22"/>
          <w:shd w:val="clear" w:color="auto" w:fill="FFFFFF"/>
        </w:rPr>
        <w:t>Figure S4.</w:t>
      </w:r>
      <w:r w:rsidRPr="00D82696">
        <w:rPr>
          <w:rFonts w:ascii="Times New Roman" w:eastAsia="ＭＳ 明朝" w:hAnsi="Times New Roman" w:cs="Times New Roman" w:hint="eastAsia"/>
          <w:sz w:val="22"/>
          <w:shd w:val="clear" w:color="auto" w:fill="FFFFFF"/>
        </w:rPr>
        <w:t xml:space="preserve"> Full-length blots </w:t>
      </w:r>
      <w:r w:rsidR="00532C8C" w:rsidRPr="00D82696">
        <w:rPr>
          <w:rFonts w:ascii="Times New Roman" w:eastAsia="ＭＳ 明朝" w:hAnsi="Times New Roman" w:cs="Times New Roman"/>
          <w:sz w:val="22"/>
          <w:shd w:val="clear" w:color="auto" w:fill="FFFFFF"/>
        </w:rPr>
        <w:t>for</w:t>
      </w:r>
      <w:r w:rsidRPr="00D82696">
        <w:rPr>
          <w:rFonts w:ascii="Times New Roman" w:eastAsia="ＭＳ 明朝" w:hAnsi="Times New Roman" w:cs="Times New Roman"/>
          <w:sz w:val="22"/>
          <w:shd w:val="clear" w:color="auto" w:fill="FFFFFF"/>
        </w:rPr>
        <w:t xml:space="preserve"> </w:t>
      </w:r>
      <w:r w:rsidRPr="00D82696">
        <w:rPr>
          <w:rFonts w:ascii="Times New Roman" w:eastAsia="ＭＳ 明朝" w:hAnsi="Times New Roman" w:cs="Times New Roman"/>
          <w:b/>
          <w:sz w:val="22"/>
          <w:shd w:val="clear" w:color="auto" w:fill="FFFFFF"/>
        </w:rPr>
        <w:t>Figure 5</w:t>
      </w:r>
      <w:r w:rsidR="00532C8C" w:rsidRPr="00D82696">
        <w:rPr>
          <w:rFonts w:ascii="Times New Roman" w:eastAsia="ＭＳ 明朝" w:hAnsi="Times New Roman" w:cs="Times New Roman"/>
          <w:b/>
          <w:sz w:val="22"/>
          <w:shd w:val="clear" w:color="auto" w:fill="FFFFFF"/>
        </w:rPr>
        <w:t>b.</w:t>
      </w:r>
    </w:p>
    <w:p w14:paraId="02D4198A" w14:textId="77777777" w:rsidR="002468BA" w:rsidRPr="00D82696" w:rsidRDefault="002468BA" w:rsidP="00674A8B">
      <w:pPr>
        <w:pStyle w:val="HTML"/>
        <w:shd w:val="clear" w:color="auto" w:fill="FFFFFF"/>
        <w:spacing w:after="240"/>
        <w:rPr>
          <w:rFonts w:ascii="Times New Roman" w:eastAsia="ＭＳ 明朝" w:hAnsi="Times New Roman" w:cs="Times New Roman"/>
          <w:sz w:val="22"/>
          <w:shd w:val="clear" w:color="auto" w:fill="FFFFFF"/>
        </w:rPr>
      </w:pPr>
    </w:p>
    <w:p w14:paraId="6ECC7611" w14:textId="3B6B226B" w:rsidR="002468BA" w:rsidRPr="00D82696" w:rsidRDefault="002468BA" w:rsidP="00674A8B">
      <w:pPr>
        <w:pStyle w:val="HTML"/>
        <w:shd w:val="clear" w:color="auto" w:fill="FFFFFF"/>
        <w:spacing w:after="240"/>
        <w:rPr>
          <w:rFonts w:ascii="Times New Roman" w:eastAsia="ＭＳ 明朝" w:hAnsi="Times New Roman" w:cs="Times New Roman"/>
          <w:sz w:val="22"/>
          <w:shd w:val="clear" w:color="auto" w:fill="FFFFFF"/>
        </w:rPr>
      </w:pPr>
    </w:p>
    <w:p w14:paraId="18142D34" w14:textId="77777777" w:rsidR="002468BA" w:rsidRPr="00D82696" w:rsidRDefault="002468BA" w:rsidP="00674A8B">
      <w:pPr>
        <w:pStyle w:val="HTML"/>
        <w:shd w:val="clear" w:color="auto" w:fill="FFFFFF"/>
        <w:spacing w:after="240"/>
        <w:rPr>
          <w:rFonts w:ascii="Times New Roman" w:eastAsia="ＭＳ 明朝" w:hAnsi="Times New Roman" w:cs="Times New Roman"/>
          <w:sz w:val="22"/>
          <w:shd w:val="clear" w:color="auto" w:fill="FFFFFF"/>
        </w:rPr>
      </w:pPr>
    </w:p>
    <w:p w14:paraId="24DCE25E" w14:textId="77777777" w:rsidR="00674A8B" w:rsidRPr="00D82696" w:rsidRDefault="00674A8B" w:rsidP="00674A8B">
      <w:pPr>
        <w:widowControl/>
        <w:jc w:val="left"/>
        <w:rPr>
          <w:rFonts w:ascii="Times New Roman" w:eastAsia="ＭＳ 明朝" w:hAnsi="Times New Roman" w:cs="Times New Roman"/>
          <w:b/>
          <w:sz w:val="22"/>
          <w:shd w:val="clear" w:color="auto" w:fill="FFFFFF"/>
          <w:lang w:val="en"/>
        </w:rPr>
      </w:pPr>
      <w:r w:rsidRPr="00D82696">
        <w:rPr>
          <w:rFonts w:ascii="Times New Roman" w:eastAsia="ＭＳ 明朝" w:hAnsi="Times New Roman" w:cs="Times New Roman"/>
          <w:b/>
          <w:sz w:val="22"/>
          <w:shd w:val="clear" w:color="auto" w:fill="FFFFFF"/>
          <w:lang w:val="en"/>
        </w:rPr>
        <w:br w:type="page"/>
      </w:r>
    </w:p>
    <w:p w14:paraId="48E5074A" w14:textId="77777777" w:rsidR="00674A8B" w:rsidRPr="00D82696" w:rsidRDefault="00674A8B" w:rsidP="00674A8B">
      <w:pPr>
        <w:tabs>
          <w:tab w:val="left" w:pos="3828"/>
        </w:tabs>
        <w:spacing w:after="240"/>
        <w:rPr>
          <w:rFonts w:ascii="Times New Roman" w:eastAsia="ＭＳ 明朝" w:hAnsi="Times New Roman" w:cs="Times New Roman"/>
          <w:b/>
          <w:sz w:val="22"/>
          <w:shd w:val="clear" w:color="auto" w:fill="FFFFFF"/>
          <w:lang w:val="en"/>
        </w:rPr>
      </w:pPr>
      <w:r w:rsidRPr="00D82696">
        <w:rPr>
          <w:rFonts w:ascii="Times New Roman" w:eastAsia="ＭＳ 明朝" w:hAnsi="Times New Roman" w:cs="Times New Roman"/>
          <w:b/>
          <w:sz w:val="22"/>
          <w:shd w:val="clear" w:color="auto" w:fill="FFFFFF"/>
          <w:lang w:val="en"/>
        </w:rPr>
        <w:lastRenderedPageBreak/>
        <w:t>Supplementary Table</w:t>
      </w:r>
    </w:p>
    <w:p w14:paraId="1555853E" w14:textId="77777777" w:rsidR="00674A8B" w:rsidRPr="00D82696" w:rsidRDefault="00674A8B" w:rsidP="00674A8B">
      <w:pPr>
        <w:tabs>
          <w:tab w:val="left" w:pos="3828"/>
        </w:tabs>
        <w:rPr>
          <w:rFonts w:ascii="Times New Roman" w:hAnsi="Times New Roman" w:cs="Times New Roman"/>
          <w:sz w:val="22"/>
        </w:rPr>
      </w:pPr>
      <w:r w:rsidRPr="00D82696">
        <w:rPr>
          <w:rFonts w:ascii="Times New Roman" w:eastAsia="ＭＳ 明朝" w:hAnsi="Times New Roman" w:cs="Times New Roman"/>
          <w:sz w:val="22"/>
          <w:shd w:val="clear" w:color="auto" w:fill="FFFFFF"/>
        </w:rPr>
        <w:t>Table S1. Sequences of primers used for the quantitative real-time PCR.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988"/>
        <w:gridCol w:w="3827"/>
        <w:gridCol w:w="3679"/>
      </w:tblGrid>
      <w:tr w:rsidR="00D82696" w:rsidRPr="00D82696" w14:paraId="65509798" w14:textId="77777777" w:rsidTr="00386248">
        <w:tc>
          <w:tcPr>
            <w:tcW w:w="988" w:type="dxa"/>
          </w:tcPr>
          <w:p w14:paraId="0CE54975" w14:textId="77777777" w:rsidR="00674A8B" w:rsidRPr="00D82696" w:rsidRDefault="00674A8B" w:rsidP="00386248">
            <w:pPr>
              <w:tabs>
                <w:tab w:val="left" w:pos="3828"/>
              </w:tabs>
              <w:rPr>
                <w:rFonts w:ascii="Times New Roman" w:hAnsi="Times New Roman" w:cs="Times New Roman"/>
                <w:sz w:val="22"/>
              </w:rPr>
            </w:pPr>
            <w:r w:rsidRPr="00D82696">
              <w:rPr>
                <w:rFonts w:ascii="Times New Roman" w:hAnsi="Times New Roman" w:cs="Times New Roman"/>
                <w:sz w:val="22"/>
              </w:rPr>
              <w:t>Genes</w:t>
            </w:r>
          </w:p>
        </w:tc>
        <w:tc>
          <w:tcPr>
            <w:tcW w:w="3827" w:type="dxa"/>
          </w:tcPr>
          <w:p w14:paraId="533FCE3E" w14:textId="77777777" w:rsidR="00674A8B" w:rsidRPr="00D82696" w:rsidRDefault="00674A8B" w:rsidP="00386248">
            <w:pPr>
              <w:tabs>
                <w:tab w:val="left" w:pos="3828"/>
              </w:tabs>
              <w:rPr>
                <w:rFonts w:ascii="Times New Roman" w:hAnsi="Times New Roman" w:cs="Times New Roman"/>
                <w:sz w:val="22"/>
              </w:rPr>
            </w:pPr>
            <w:r w:rsidRPr="00D82696">
              <w:rPr>
                <w:rFonts w:ascii="Times New Roman" w:hAnsi="Times New Roman" w:cs="Times New Roman"/>
                <w:sz w:val="22"/>
              </w:rPr>
              <w:t>Forward primers</w:t>
            </w:r>
          </w:p>
        </w:tc>
        <w:tc>
          <w:tcPr>
            <w:tcW w:w="3679" w:type="dxa"/>
          </w:tcPr>
          <w:p w14:paraId="51D7F7F7" w14:textId="77777777" w:rsidR="00674A8B" w:rsidRPr="00D82696" w:rsidRDefault="00674A8B" w:rsidP="00386248">
            <w:pPr>
              <w:tabs>
                <w:tab w:val="left" w:pos="3828"/>
              </w:tabs>
              <w:rPr>
                <w:rFonts w:ascii="Times New Roman" w:hAnsi="Times New Roman" w:cs="Times New Roman"/>
                <w:sz w:val="22"/>
              </w:rPr>
            </w:pPr>
            <w:r w:rsidRPr="00D82696">
              <w:rPr>
                <w:rFonts w:ascii="Times New Roman" w:hAnsi="Times New Roman" w:cs="Times New Roman"/>
                <w:sz w:val="22"/>
              </w:rPr>
              <w:t>Reverse primers</w:t>
            </w:r>
          </w:p>
        </w:tc>
      </w:tr>
      <w:tr w:rsidR="00D82696" w:rsidRPr="00D82696" w14:paraId="7998AC2B" w14:textId="77777777" w:rsidTr="00386248">
        <w:tc>
          <w:tcPr>
            <w:tcW w:w="988" w:type="dxa"/>
          </w:tcPr>
          <w:p w14:paraId="5FD48C64" w14:textId="77777777" w:rsidR="00674A8B" w:rsidRPr="00D82696" w:rsidRDefault="00674A8B" w:rsidP="00386248">
            <w:pPr>
              <w:tabs>
                <w:tab w:val="left" w:pos="3828"/>
              </w:tabs>
              <w:rPr>
                <w:rFonts w:ascii="Times New Roman" w:hAnsi="Times New Roman" w:cs="Times New Roman"/>
                <w:i/>
                <w:sz w:val="22"/>
              </w:rPr>
            </w:pPr>
            <w:r w:rsidRPr="00D82696">
              <w:rPr>
                <w:rFonts w:ascii="Times New Roman" w:hAnsi="Times New Roman" w:cs="Times New Roman"/>
                <w:i/>
                <w:sz w:val="22"/>
              </w:rPr>
              <w:t>Cd274</w:t>
            </w:r>
          </w:p>
        </w:tc>
        <w:tc>
          <w:tcPr>
            <w:tcW w:w="3827" w:type="dxa"/>
          </w:tcPr>
          <w:p w14:paraId="781AC0ED" w14:textId="77777777" w:rsidR="00674A8B" w:rsidRPr="00D82696" w:rsidRDefault="00674A8B" w:rsidP="00386248">
            <w:pPr>
              <w:tabs>
                <w:tab w:val="left" w:pos="3828"/>
              </w:tabs>
              <w:rPr>
                <w:rFonts w:ascii="Times New Roman" w:hAnsi="Times New Roman" w:cs="Times New Roman"/>
                <w:sz w:val="22"/>
              </w:rPr>
            </w:pPr>
            <w:r w:rsidRPr="00D82696">
              <w:rPr>
                <w:rFonts w:ascii="Times New Roman" w:hAnsi="Times New Roman" w:cs="Times New Roman"/>
                <w:sz w:val="22"/>
              </w:rPr>
              <w:t>GGAATTGTCTCAGAATGGTC</w:t>
            </w:r>
          </w:p>
        </w:tc>
        <w:tc>
          <w:tcPr>
            <w:tcW w:w="3679" w:type="dxa"/>
          </w:tcPr>
          <w:p w14:paraId="356833D1" w14:textId="77777777" w:rsidR="00674A8B" w:rsidRPr="00D82696" w:rsidRDefault="00674A8B" w:rsidP="00386248">
            <w:pPr>
              <w:tabs>
                <w:tab w:val="left" w:pos="3828"/>
              </w:tabs>
              <w:rPr>
                <w:rFonts w:ascii="Times New Roman" w:hAnsi="Times New Roman" w:cs="Times New Roman"/>
                <w:sz w:val="22"/>
              </w:rPr>
            </w:pPr>
            <w:r w:rsidRPr="00D82696">
              <w:rPr>
                <w:rFonts w:ascii="Times New Roman" w:hAnsi="Times New Roman" w:cs="Times New Roman"/>
                <w:sz w:val="22"/>
              </w:rPr>
              <w:t>GTAGTTGCTTCTAGGAAGGAG</w:t>
            </w:r>
          </w:p>
        </w:tc>
      </w:tr>
      <w:tr w:rsidR="00D82696" w:rsidRPr="00D82696" w14:paraId="05B0C7E6" w14:textId="77777777" w:rsidTr="00386248">
        <w:tc>
          <w:tcPr>
            <w:tcW w:w="988" w:type="dxa"/>
          </w:tcPr>
          <w:p w14:paraId="7111E641" w14:textId="77777777" w:rsidR="00674A8B" w:rsidRPr="00D82696" w:rsidRDefault="00674A8B" w:rsidP="00386248">
            <w:pPr>
              <w:tabs>
                <w:tab w:val="left" w:pos="3828"/>
              </w:tabs>
              <w:rPr>
                <w:rFonts w:ascii="Times New Roman" w:hAnsi="Times New Roman" w:cs="Times New Roman"/>
                <w:i/>
                <w:sz w:val="22"/>
              </w:rPr>
            </w:pPr>
            <w:r w:rsidRPr="00D82696">
              <w:rPr>
                <w:rFonts w:ascii="Times New Roman" w:hAnsi="Times New Roman" w:cs="Times New Roman"/>
                <w:i/>
                <w:sz w:val="22"/>
              </w:rPr>
              <w:t>Egr2</w:t>
            </w:r>
          </w:p>
        </w:tc>
        <w:tc>
          <w:tcPr>
            <w:tcW w:w="3827" w:type="dxa"/>
          </w:tcPr>
          <w:p w14:paraId="56BB3689" w14:textId="77777777" w:rsidR="00674A8B" w:rsidRPr="00D82696" w:rsidRDefault="00674A8B" w:rsidP="00386248">
            <w:pPr>
              <w:tabs>
                <w:tab w:val="left" w:pos="3828"/>
              </w:tabs>
              <w:rPr>
                <w:rFonts w:ascii="Times New Roman" w:hAnsi="Times New Roman" w:cs="Times New Roman"/>
                <w:sz w:val="22"/>
              </w:rPr>
            </w:pPr>
            <w:r w:rsidRPr="00D82696">
              <w:rPr>
                <w:rFonts w:ascii="Times New Roman" w:hAnsi="Times New Roman" w:cs="Times New Roman"/>
                <w:sz w:val="22"/>
              </w:rPr>
              <w:t>AGCCGTTTCCCTGTCCTCTG</w:t>
            </w:r>
          </w:p>
        </w:tc>
        <w:tc>
          <w:tcPr>
            <w:tcW w:w="3679" w:type="dxa"/>
          </w:tcPr>
          <w:p w14:paraId="67280766" w14:textId="77777777" w:rsidR="00674A8B" w:rsidRPr="00D82696" w:rsidRDefault="00674A8B" w:rsidP="00386248">
            <w:pPr>
              <w:tabs>
                <w:tab w:val="left" w:pos="3828"/>
              </w:tabs>
              <w:rPr>
                <w:rFonts w:ascii="Times New Roman" w:hAnsi="Times New Roman" w:cs="Times New Roman"/>
                <w:sz w:val="22"/>
              </w:rPr>
            </w:pPr>
            <w:r w:rsidRPr="00D82696">
              <w:rPr>
                <w:rFonts w:ascii="Times New Roman" w:hAnsi="Times New Roman" w:cs="Times New Roman"/>
                <w:sz w:val="22"/>
              </w:rPr>
              <w:t>GTCCCTCACCACCTCCACTT</w:t>
            </w:r>
          </w:p>
        </w:tc>
      </w:tr>
      <w:tr w:rsidR="00D82696" w:rsidRPr="00D82696" w14:paraId="7EAD56C5" w14:textId="77777777" w:rsidTr="00386248">
        <w:tc>
          <w:tcPr>
            <w:tcW w:w="988" w:type="dxa"/>
          </w:tcPr>
          <w:p w14:paraId="69F16EFC" w14:textId="77777777" w:rsidR="00674A8B" w:rsidRPr="00D82696" w:rsidRDefault="00674A8B" w:rsidP="00386248">
            <w:pPr>
              <w:tabs>
                <w:tab w:val="left" w:pos="3828"/>
              </w:tabs>
              <w:rPr>
                <w:rFonts w:ascii="Times New Roman" w:hAnsi="Times New Roman" w:cs="Times New Roman"/>
                <w:i/>
                <w:sz w:val="22"/>
              </w:rPr>
            </w:pPr>
            <w:r w:rsidRPr="00D82696">
              <w:rPr>
                <w:rFonts w:ascii="Times New Roman" w:hAnsi="Times New Roman" w:cs="Times New Roman"/>
                <w:i/>
                <w:sz w:val="22"/>
              </w:rPr>
              <w:t>Klf1</w:t>
            </w:r>
          </w:p>
        </w:tc>
        <w:tc>
          <w:tcPr>
            <w:tcW w:w="3827" w:type="dxa"/>
          </w:tcPr>
          <w:p w14:paraId="6E3BAEBB" w14:textId="77777777" w:rsidR="00674A8B" w:rsidRPr="00D82696" w:rsidRDefault="00674A8B" w:rsidP="00386248">
            <w:pPr>
              <w:tabs>
                <w:tab w:val="left" w:pos="3828"/>
              </w:tabs>
              <w:rPr>
                <w:rFonts w:ascii="Times New Roman" w:hAnsi="Times New Roman" w:cs="Times New Roman"/>
                <w:sz w:val="22"/>
              </w:rPr>
            </w:pPr>
            <w:r w:rsidRPr="00D82696">
              <w:rPr>
                <w:rFonts w:ascii="Times New Roman" w:hAnsi="Times New Roman" w:cs="Times New Roman"/>
                <w:sz w:val="22"/>
              </w:rPr>
              <w:t>ACATACGTGCGGGCACGAAGG</w:t>
            </w:r>
          </w:p>
        </w:tc>
        <w:tc>
          <w:tcPr>
            <w:tcW w:w="3679" w:type="dxa"/>
          </w:tcPr>
          <w:p w14:paraId="02AB3F70" w14:textId="77777777" w:rsidR="00674A8B" w:rsidRPr="00D82696" w:rsidRDefault="00674A8B" w:rsidP="00386248">
            <w:pPr>
              <w:tabs>
                <w:tab w:val="left" w:pos="3828"/>
              </w:tabs>
              <w:rPr>
                <w:rFonts w:ascii="Times New Roman" w:hAnsi="Times New Roman" w:cs="Times New Roman"/>
                <w:sz w:val="22"/>
              </w:rPr>
            </w:pPr>
            <w:r w:rsidRPr="00D82696">
              <w:rPr>
                <w:rFonts w:ascii="Times New Roman" w:hAnsi="Times New Roman" w:cs="Times New Roman"/>
                <w:sz w:val="22"/>
              </w:rPr>
              <w:t>CGTCTGAGCGAGCGAACCTCC</w:t>
            </w:r>
          </w:p>
        </w:tc>
      </w:tr>
      <w:tr w:rsidR="00674A8B" w:rsidRPr="00D82696" w14:paraId="7DC212FB" w14:textId="77777777" w:rsidTr="00386248">
        <w:tc>
          <w:tcPr>
            <w:tcW w:w="988" w:type="dxa"/>
          </w:tcPr>
          <w:p w14:paraId="5AE6AE6A" w14:textId="77777777" w:rsidR="00674A8B" w:rsidRPr="00D82696" w:rsidRDefault="00674A8B" w:rsidP="00386248">
            <w:pPr>
              <w:tabs>
                <w:tab w:val="left" w:pos="3828"/>
              </w:tabs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D82696">
              <w:rPr>
                <w:rFonts w:ascii="Times New Roman" w:hAnsi="Times New Roman" w:cs="Times New Roman"/>
                <w:i/>
                <w:sz w:val="22"/>
              </w:rPr>
              <w:t>Actb</w:t>
            </w:r>
            <w:proofErr w:type="spellEnd"/>
          </w:p>
        </w:tc>
        <w:tc>
          <w:tcPr>
            <w:tcW w:w="3827" w:type="dxa"/>
          </w:tcPr>
          <w:p w14:paraId="5EBE0A2C" w14:textId="77777777" w:rsidR="00674A8B" w:rsidRPr="00D82696" w:rsidRDefault="00674A8B" w:rsidP="00386248">
            <w:pPr>
              <w:tabs>
                <w:tab w:val="left" w:pos="3828"/>
              </w:tabs>
              <w:rPr>
                <w:rFonts w:ascii="Times New Roman" w:hAnsi="Times New Roman" w:cs="Times New Roman"/>
                <w:sz w:val="22"/>
              </w:rPr>
            </w:pPr>
            <w:r w:rsidRPr="00D82696">
              <w:rPr>
                <w:rFonts w:ascii="Times New Roman" w:hAnsi="Times New Roman" w:cs="Times New Roman"/>
                <w:sz w:val="22"/>
              </w:rPr>
              <w:t>AGAGGGAAATCGTGCGTGAC</w:t>
            </w:r>
          </w:p>
        </w:tc>
        <w:tc>
          <w:tcPr>
            <w:tcW w:w="3679" w:type="dxa"/>
          </w:tcPr>
          <w:p w14:paraId="3B9928E1" w14:textId="77777777" w:rsidR="00674A8B" w:rsidRPr="00D82696" w:rsidRDefault="00674A8B" w:rsidP="00386248">
            <w:pPr>
              <w:tabs>
                <w:tab w:val="left" w:pos="3828"/>
              </w:tabs>
              <w:rPr>
                <w:rFonts w:ascii="Times New Roman" w:hAnsi="Times New Roman" w:cs="Times New Roman"/>
                <w:sz w:val="22"/>
              </w:rPr>
            </w:pPr>
            <w:r w:rsidRPr="00D82696">
              <w:rPr>
                <w:rFonts w:ascii="Times New Roman" w:hAnsi="Times New Roman" w:cs="Times New Roman"/>
                <w:sz w:val="22"/>
              </w:rPr>
              <w:t>CAATAGTGATGACCTGGCCGT</w:t>
            </w:r>
          </w:p>
        </w:tc>
      </w:tr>
    </w:tbl>
    <w:p w14:paraId="195F1FD2" w14:textId="38696FAB" w:rsidR="0009370F" w:rsidRPr="00D82696" w:rsidRDefault="0009370F" w:rsidP="00B867C4">
      <w:pPr>
        <w:tabs>
          <w:tab w:val="left" w:pos="3828"/>
        </w:tabs>
        <w:spacing w:line="360" w:lineRule="auto"/>
        <w:rPr>
          <w:rFonts w:ascii="Times New Roman" w:hAnsi="Times New Roman" w:cs="Times New Roman"/>
          <w:strike/>
          <w:sz w:val="24"/>
          <w:szCs w:val="24"/>
        </w:rPr>
      </w:pPr>
    </w:p>
    <w:sectPr w:rsidR="0009370F" w:rsidRPr="00D82696" w:rsidSect="009D3612">
      <w:footerReference w:type="default" r:id="rId12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186DBB" w14:textId="77777777" w:rsidR="000B1E18" w:rsidRDefault="000B1E18" w:rsidP="003C1111">
      <w:r>
        <w:separator/>
      </w:r>
    </w:p>
  </w:endnote>
  <w:endnote w:type="continuationSeparator" w:id="0">
    <w:p w14:paraId="3BAE1BB3" w14:textId="77777777" w:rsidR="000B1E18" w:rsidRDefault="000B1E18" w:rsidP="003C11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55495018"/>
      <w:docPartObj>
        <w:docPartGallery w:val="Page Numbers (Bottom of Page)"/>
        <w:docPartUnique/>
      </w:docPartObj>
    </w:sdtPr>
    <w:sdtEndPr/>
    <w:sdtContent>
      <w:p w14:paraId="06F2D888" w14:textId="465D3442" w:rsidR="00F80497" w:rsidRDefault="00F80497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87A94" w:rsidRPr="00487A94">
          <w:rPr>
            <w:noProof/>
            <w:lang w:val="ja-JP"/>
          </w:rPr>
          <w:t>6</w:t>
        </w:r>
        <w:r>
          <w:fldChar w:fldCharType="end"/>
        </w:r>
      </w:p>
    </w:sdtContent>
  </w:sdt>
  <w:p w14:paraId="2D6998F2" w14:textId="77777777" w:rsidR="00F80497" w:rsidRDefault="00F80497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3EA86C" w14:textId="77777777" w:rsidR="000B1E18" w:rsidRDefault="000B1E18" w:rsidP="003C1111">
      <w:r>
        <w:separator/>
      </w:r>
    </w:p>
  </w:footnote>
  <w:footnote w:type="continuationSeparator" w:id="0">
    <w:p w14:paraId="3B1E51C5" w14:textId="77777777" w:rsidR="000B1E18" w:rsidRDefault="000B1E18" w:rsidP="003C11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425E4C"/>
    <w:multiLevelType w:val="hybridMultilevel"/>
    <w:tmpl w:val="EE388C4C"/>
    <w:lvl w:ilvl="0" w:tplc="9E28F5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F8C0DE1"/>
    <w:multiLevelType w:val="hybridMultilevel"/>
    <w:tmpl w:val="FDEAA454"/>
    <w:lvl w:ilvl="0" w:tplc="1EA4F20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28D5EC6"/>
    <w:multiLevelType w:val="hybridMultilevel"/>
    <w:tmpl w:val="81204240"/>
    <w:lvl w:ilvl="0" w:tplc="1B04D2B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73043F5"/>
    <w:multiLevelType w:val="hybridMultilevel"/>
    <w:tmpl w:val="DE5ABA78"/>
    <w:lvl w:ilvl="0" w:tplc="D9DEBC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7EC600D"/>
    <w:multiLevelType w:val="hybridMultilevel"/>
    <w:tmpl w:val="B200239C"/>
    <w:lvl w:ilvl="0" w:tplc="CA98A94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BAC1EAB"/>
    <w:multiLevelType w:val="hybridMultilevel"/>
    <w:tmpl w:val="CA5E356A"/>
    <w:lvl w:ilvl="0" w:tplc="586EEF38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212121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C8514D7"/>
    <w:multiLevelType w:val="hybridMultilevel"/>
    <w:tmpl w:val="04E660EA"/>
    <w:lvl w:ilvl="0" w:tplc="1690D9C6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1891AAD"/>
    <w:multiLevelType w:val="hybridMultilevel"/>
    <w:tmpl w:val="794E4B32"/>
    <w:lvl w:ilvl="0" w:tplc="C59C76B4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212121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C6A6E11"/>
    <w:multiLevelType w:val="hybridMultilevel"/>
    <w:tmpl w:val="2A8E160E"/>
    <w:lvl w:ilvl="0" w:tplc="D5B07580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212121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3CF1175B"/>
    <w:multiLevelType w:val="hybridMultilevel"/>
    <w:tmpl w:val="19A2BA08"/>
    <w:lvl w:ilvl="0" w:tplc="EBD4E23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4B2D53E3"/>
    <w:multiLevelType w:val="hybridMultilevel"/>
    <w:tmpl w:val="8EBE974C"/>
    <w:lvl w:ilvl="0" w:tplc="A4E0C5C4">
      <w:start w:val="1"/>
      <w:numFmt w:val="lowerLetter"/>
      <w:lvlText w:val="(%1)"/>
      <w:lvlJc w:val="left"/>
      <w:pPr>
        <w:ind w:left="360" w:hanging="360"/>
      </w:pPr>
      <w:rPr>
        <w:rFonts w:ascii="Times New Roman" w:eastAsia="ＭＳ ゴシック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4EA011EE"/>
    <w:multiLevelType w:val="multilevel"/>
    <w:tmpl w:val="F09883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2BD6B00"/>
    <w:multiLevelType w:val="hybridMultilevel"/>
    <w:tmpl w:val="605620BE"/>
    <w:lvl w:ilvl="0" w:tplc="7442942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55DB7AD1"/>
    <w:multiLevelType w:val="hybridMultilevel"/>
    <w:tmpl w:val="888CF79A"/>
    <w:lvl w:ilvl="0" w:tplc="67F6E29C">
      <w:start w:val="1"/>
      <w:numFmt w:val="lowerLetter"/>
      <w:lvlText w:val="(%1)"/>
      <w:lvlJc w:val="left"/>
      <w:pPr>
        <w:ind w:left="360" w:hanging="360"/>
      </w:pPr>
      <w:rPr>
        <w:rFonts w:ascii="Times New Roman" w:eastAsia="ＭＳ ゴシック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6B3B1375"/>
    <w:multiLevelType w:val="hybridMultilevel"/>
    <w:tmpl w:val="2A822316"/>
    <w:lvl w:ilvl="0" w:tplc="C0D2E10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4"/>
  </w:num>
  <w:num w:numId="2">
    <w:abstractNumId w:val="9"/>
  </w:num>
  <w:num w:numId="3">
    <w:abstractNumId w:val="12"/>
  </w:num>
  <w:num w:numId="4">
    <w:abstractNumId w:val="13"/>
  </w:num>
  <w:num w:numId="5">
    <w:abstractNumId w:val="10"/>
  </w:num>
  <w:num w:numId="6">
    <w:abstractNumId w:val="1"/>
  </w:num>
  <w:num w:numId="7">
    <w:abstractNumId w:val="3"/>
  </w:num>
  <w:num w:numId="8">
    <w:abstractNumId w:val="0"/>
  </w:num>
  <w:num w:numId="9">
    <w:abstractNumId w:val="11"/>
  </w:num>
  <w:num w:numId="10">
    <w:abstractNumId w:val="2"/>
  </w:num>
  <w:num w:numId="11">
    <w:abstractNumId w:val="14"/>
  </w:num>
  <w:num w:numId="12">
    <w:abstractNumId w:val="6"/>
  </w:num>
  <w:num w:numId="13">
    <w:abstractNumId w:val="8"/>
  </w:num>
  <w:num w:numId="14">
    <w:abstractNumId w:val="7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removePersonalInformation/>
  <w:removeDateAndTime/>
  <w:bordersDoNotSurroundHeader/>
  <w:bordersDoNotSurroundFooter/>
  <w:proofState w:spelling="clean" w:grammar="clean"/>
  <w:revisionView w:inkAnnotations="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33ABA"/>
    <w:rsid w:val="00002F8B"/>
    <w:rsid w:val="000065E7"/>
    <w:rsid w:val="000066D1"/>
    <w:rsid w:val="00006C90"/>
    <w:rsid w:val="00006F8A"/>
    <w:rsid w:val="00007668"/>
    <w:rsid w:val="00007C52"/>
    <w:rsid w:val="0001300D"/>
    <w:rsid w:val="00013CC0"/>
    <w:rsid w:val="000243BB"/>
    <w:rsid w:val="00025AD2"/>
    <w:rsid w:val="0003297D"/>
    <w:rsid w:val="000338F1"/>
    <w:rsid w:val="000344CE"/>
    <w:rsid w:val="00035EE4"/>
    <w:rsid w:val="00035F2F"/>
    <w:rsid w:val="000361A1"/>
    <w:rsid w:val="00036CFA"/>
    <w:rsid w:val="0004376A"/>
    <w:rsid w:val="00043FBB"/>
    <w:rsid w:val="000442FF"/>
    <w:rsid w:val="00046B7C"/>
    <w:rsid w:val="00050BE1"/>
    <w:rsid w:val="000513B4"/>
    <w:rsid w:val="000538D9"/>
    <w:rsid w:val="000548A6"/>
    <w:rsid w:val="000666D9"/>
    <w:rsid w:val="000703DF"/>
    <w:rsid w:val="000710F8"/>
    <w:rsid w:val="0007547F"/>
    <w:rsid w:val="00077FE3"/>
    <w:rsid w:val="00080438"/>
    <w:rsid w:val="0008425F"/>
    <w:rsid w:val="000860E4"/>
    <w:rsid w:val="00086BC3"/>
    <w:rsid w:val="000928C0"/>
    <w:rsid w:val="0009370F"/>
    <w:rsid w:val="0009503B"/>
    <w:rsid w:val="00097A41"/>
    <w:rsid w:val="000A1885"/>
    <w:rsid w:val="000A3ADF"/>
    <w:rsid w:val="000A4F12"/>
    <w:rsid w:val="000A6612"/>
    <w:rsid w:val="000A6FAB"/>
    <w:rsid w:val="000B17CD"/>
    <w:rsid w:val="000B1BD1"/>
    <w:rsid w:val="000B1E18"/>
    <w:rsid w:val="000B20E8"/>
    <w:rsid w:val="000B2144"/>
    <w:rsid w:val="000B23A3"/>
    <w:rsid w:val="000B48F7"/>
    <w:rsid w:val="000B5F44"/>
    <w:rsid w:val="000B6C55"/>
    <w:rsid w:val="000B6CF6"/>
    <w:rsid w:val="000C0B20"/>
    <w:rsid w:val="000C3AFB"/>
    <w:rsid w:val="000C3E58"/>
    <w:rsid w:val="000D0D27"/>
    <w:rsid w:val="000D3DFD"/>
    <w:rsid w:val="000D5AB6"/>
    <w:rsid w:val="000D7B21"/>
    <w:rsid w:val="000E1141"/>
    <w:rsid w:val="000F045B"/>
    <w:rsid w:val="000F3677"/>
    <w:rsid w:val="000F37C8"/>
    <w:rsid w:val="000F550F"/>
    <w:rsid w:val="000F647E"/>
    <w:rsid w:val="000F7B1D"/>
    <w:rsid w:val="0010030B"/>
    <w:rsid w:val="00106FA6"/>
    <w:rsid w:val="00107D34"/>
    <w:rsid w:val="00114C21"/>
    <w:rsid w:val="0012322D"/>
    <w:rsid w:val="00124053"/>
    <w:rsid w:val="00126A5E"/>
    <w:rsid w:val="00130FD6"/>
    <w:rsid w:val="0013546D"/>
    <w:rsid w:val="00135787"/>
    <w:rsid w:val="00141EF3"/>
    <w:rsid w:val="00142372"/>
    <w:rsid w:val="00143E1F"/>
    <w:rsid w:val="0014687C"/>
    <w:rsid w:val="00146AF5"/>
    <w:rsid w:val="0014740A"/>
    <w:rsid w:val="00150B0A"/>
    <w:rsid w:val="00163F4C"/>
    <w:rsid w:val="001646DD"/>
    <w:rsid w:val="00167282"/>
    <w:rsid w:val="00167ED5"/>
    <w:rsid w:val="001713BE"/>
    <w:rsid w:val="00172C2D"/>
    <w:rsid w:val="00172D72"/>
    <w:rsid w:val="001740C5"/>
    <w:rsid w:val="00175DBE"/>
    <w:rsid w:val="00176F8A"/>
    <w:rsid w:val="001773F3"/>
    <w:rsid w:val="001806FD"/>
    <w:rsid w:val="00181C04"/>
    <w:rsid w:val="00182222"/>
    <w:rsid w:val="001830FD"/>
    <w:rsid w:val="001844E8"/>
    <w:rsid w:val="00184C6B"/>
    <w:rsid w:val="0018522A"/>
    <w:rsid w:val="00185BCA"/>
    <w:rsid w:val="00192EEC"/>
    <w:rsid w:val="00193669"/>
    <w:rsid w:val="00195931"/>
    <w:rsid w:val="00196C45"/>
    <w:rsid w:val="001A2286"/>
    <w:rsid w:val="001A2EEE"/>
    <w:rsid w:val="001A7FDB"/>
    <w:rsid w:val="001B6424"/>
    <w:rsid w:val="001C0A72"/>
    <w:rsid w:val="001C27D3"/>
    <w:rsid w:val="001C3F84"/>
    <w:rsid w:val="001D19F0"/>
    <w:rsid w:val="001D2129"/>
    <w:rsid w:val="001D4885"/>
    <w:rsid w:val="001D4DD5"/>
    <w:rsid w:val="001D4F33"/>
    <w:rsid w:val="001E14C1"/>
    <w:rsid w:val="001E5F7C"/>
    <w:rsid w:val="001F3AAA"/>
    <w:rsid w:val="001F4499"/>
    <w:rsid w:val="00200FAF"/>
    <w:rsid w:val="00206B3F"/>
    <w:rsid w:val="00207467"/>
    <w:rsid w:val="00213ECF"/>
    <w:rsid w:val="00216D4A"/>
    <w:rsid w:val="00216F77"/>
    <w:rsid w:val="00217C2D"/>
    <w:rsid w:val="00221881"/>
    <w:rsid w:val="00223996"/>
    <w:rsid w:val="00231FDC"/>
    <w:rsid w:val="00240577"/>
    <w:rsid w:val="00240A25"/>
    <w:rsid w:val="002462DE"/>
    <w:rsid w:val="002468BA"/>
    <w:rsid w:val="00246EB1"/>
    <w:rsid w:val="00246FF9"/>
    <w:rsid w:val="00251B08"/>
    <w:rsid w:val="00251D44"/>
    <w:rsid w:val="00251E13"/>
    <w:rsid w:val="00251FD6"/>
    <w:rsid w:val="0026217A"/>
    <w:rsid w:val="00270365"/>
    <w:rsid w:val="002722EE"/>
    <w:rsid w:val="00273399"/>
    <w:rsid w:val="002774CD"/>
    <w:rsid w:val="00277ED7"/>
    <w:rsid w:val="002878FE"/>
    <w:rsid w:val="00287BE1"/>
    <w:rsid w:val="0029057C"/>
    <w:rsid w:val="0029399E"/>
    <w:rsid w:val="002A3E00"/>
    <w:rsid w:val="002A5CFA"/>
    <w:rsid w:val="002B3440"/>
    <w:rsid w:val="002B3AD3"/>
    <w:rsid w:val="002C77C5"/>
    <w:rsid w:val="002D32EC"/>
    <w:rsid w:val="002D4566"/>
    <w:rsid w:val="002E3AF7"/>
    <w:rsid w:val="002E5185"/>
    <w:rsid w:val="002E7B3B"/>
    <w:rsid w:val="002F0E57"/>
    <w:rsid w:val="002F45C8"/>
    <w:rsid w:val="002F4746"/>
    <w:rsid w:val="002F49DE"/>
    <w:rsid w:val="00301F6F"/>
    <w:rsid w:val="00302C81"/>
    <w:rsid w:val="003059EB"/>
    <w:rsid w:val="00314740"/>
    <w:rsid w:val="00321D77"/>
    <w:rsid w:val="0032215E"/>
    <w:rsid w:val="00326823"/>
    <w:rsid w:val="00331749"/>
    <w:rsid w:val="00333283"/>
    <w:rsid w:val="003402E7"/>
    <w:rsid w:val="00343CE9"/>
    <w:rsid w:val="00343F58"/>
    <w:rsid w:val="003504BD"/>
    <w:rsid w:val="003527C3"/>
    <w:rsid w:val="003575ED"/>
    <w:rsid w:val="003609F2"/>
    <w:rsid w:val="0036245E"/>
    <w:rsid w:val="003634F2"/>
    <w:rsid w:val="00366A6A"/>
    <w:rsid w:val="003671C0"/>
    <w:rsid w:val="0037593A"/>
    <w:rsid w:val="00382438"/>
    <w:rsid w:val="00382E3A"/>
    <w:rsid w:val="0038526B"/>
    <w:rsid w:val="00386248"/>
    <w:rsid w:val="0039361E"/>
    <w:rsid w:val="00393700"/>
    <w:rsid w:val="00395B47"/>
    <w:rsid w:val="003A2DED"/>
    <w:rsid w:val="003A5A80"/>
    <w:rsid w:val="003A7A81"/>
    <w:rsid w:val="003A7DDB"/>
    <w:rsid w:val="003B2EFF"/>
    <w:rsid w:val="003B5F63"/>
    <w:rsid w:val="003B72E2"/>
    <w:rsid w:val="003B7AD5"/>
    <w:rsid w:val="003B7E12"/>
    <w:rsid w:val="003C0983"/>
    <w:rsid w:val="003C09F0"/>
    <w:rsid w:val="003C1111"/>
    <w:rsid w:val="003D4B59"/>
    <w:rsid w:val="003D551B"/>
    <w:rsid w:val="003D56AC"/>
    <w:rsid w:val="003D69F2"/>
    <w:rsid w:val="003D6A21"/>
    <w:rsid w:val="003E0256"/>
    <w:rsid w:val="003E085E"/>
    <w:rsid w:val="003E1FD0"/>
    <w:rsid w:val="003E33D9"/>
    <w:rsid w:val="003E3698"/>
    <w:rsid w:val="003E3B83"/>
    <w:rsid w:val="003F0AA8"/>
    <w:rsid w:val="003F0F0E"/>
    <w:rsid w:val="003F2D65"/>
    <w:rsid w:val="003F331C"/>
    <w:rsid w:val="003F35D2"/>
    <w:rsid w:val="003F53EA"/>
    <w:rsid w:val="004005B2"/>
    <w:rsid w:val="00400DE8"/>
    <w:rsid w:val="004016CD"/>
    <w:rsid w:val="0040735F"/>
    <w:rsid w:val="00410590"/>
    <w:rsid w:val="00411E63"/>
    <w:rsid w:val="004120B2"/>
    <w:rsid w:val="00412B2F"/>
    <w:rsid w:val="00412D1B"/>
    <w:rsid w:val="0041323B"/>
    <w:rsid w:val="00413FB2"/>
    <w:rsid w:val="004171C6"/>
    <w:rsid w:val="00417925"/>
    <w:rsid w:val="00422CF0"/>
    <w:rsid w:val="00422FAE"/>
    <w:rsid w:val="004267F1"/>
    <w:rsid w:val="0043106C"/>
    <w:rsid w:val="0043164D"/>
    <w:rsid w:val="00434F73"/>
    <w:rsid w:val="00435A57"/>
    <w:rsid w:val="00436F4D"/>
    <w:rsid w:val="00441D18"/>
    <w:rsid w:val="00441FA3"/>
    <w:rsid w:val="0044221B"/>
    <w:rsid w:val="004451F9"/>
    <w:rsid w:val="00445E24"/>
    <w:rsid w:val="00450539"/>
    <w:rsid w:val="004541C9"/>
    <w:rsid w:val="0045441A"/>
    <w:rsid w:val="00455EA9"/>
    <w:rsid w:val="00456C71"/>
    <w:rsid w:val="004656C2"/>
    <w:rsid w:val="0047237A"/>
    <w:rsid w:val="004740DB"/>
    <w:rsid w:val="004771E2"/>
    <w:rsid w:val="00481332"/>
    <w:rsid w:val="0048359E"/>
    <w:rsid w:val="00484291"/>
    <w:rsid w:val="00484D41"/>
    <w:rsid w:val="0048628D"/>
    <w:rsid w:val="00487613"/>
    <w:rsid w:val="00487A94"/>
    <w:rsid w:val="004A583B"/>
    <w:rsid w:val="004A58CE"/>
    <w:rsid w:val="004A6CB0"/>
    <w:rsid w:val="004B0FC6"/>
    <w:rsid w:val="004C3A4A"/>
    <w:rsid w:val="004C66FD"/>
    <w:rsid w:val="004D51AD"/>
    <w:rsid w:val="004D56F1"/>
    <w:rsid w:val="004E1DCF"/>
    <w:rsid w:val="004F01B6"/>
    <w:rsid w:val="004F1AE4"/>
    <w:rsid w:val="004F3788"/>
    <w:rsid w:val="004F60DF"/>
    <w:rsid w:val="004F65DD"/>
    <w:rsid w:val="005002EF"/>
    <w:rsid w:val="00503E56"/>
    <w:rsid w:val="00510154"/>
    <w:rsid w:val="00512757"/>
    <w:rsid w:val="005128B5"/>
    <w:rsid w:val="00514187"/>
    <w:rsid w:val="00514C1F"/>
    <w:rsid w:val="00514C25"/>
    <w:rsid w:val="0052067B"/>
    <w:rsid w:val="00524FF9"/>
    <w:rsid w:val="00532C8C"/>
    <w:rsid w:val="00535FB2"/>
    <w:rsid w:val="005363D7"/>
    <w:rsid w:val="00541A89"/>
    <w:rsid w:val="0054437C"/>
    <w:rsid w:val="00544918"/>
    <w:rsid w:val="0055186C"/>
    <w:rsid w:val="005518BD"/>
    <w:rsid w:val="0055629B"/>
    <w:rsid w:val="005658EC"/>
    <w:rsid w:val="005674D8"/>
    <w:rsid w:val="00572A35"/>
    <w:rsid w:val="00576A05"/>
    <w:rsid w:val="00577B76"/>
    <w:rsid w:val="00591A91"/>
    <w:rsid w:val="00595FC3"/>
    <w:rsid w:val="005A33FE"/>
    <w:rsid w:val="005A652A"/>
    <w:rsid w:val="005A686A"/>
    <w:rsid w:val="005A7866"/>
    <w:rsid w:val="005B433C"/>
    <w:rsid w:val="005B43D7"/>
    <w:rsid w:val="005B598C"/>
    <w:rsid w:val="005B6AF9"/>
    <w:rsid w:val="005D35F5"/>
    <w:rsid w:val="005D4815"/>
    <w:rsid w:val="005D48BD"/>
    <w:rsid w:val="005E23BD"/>
    <w:rsid w:val="005E256A"/>
    <w:rsid w:val="005E2976"/>
    <w:rsid w:val="005E40AD"/>
    <w:rsid w:val="005E4B80"/>
    <w:rsid w:val="005E7176"/>
    <w:rsid w:val="005E7647"/>
    <w:rsid w:val="005F178D"/>
    <w:rsid w:val="005F25F7"/>
    <w:rsid w:val="005F3B4F"/>
    <w:rsid w:val="00605297"/>
    <w:rsid w:val="00606CCA"/>
    <w:rsid w:val="00606EE1"/>
    <w:rsid w:val="00607E9F"/>
    <w:rsid w:val="00610361"/>
    <w:rsid w:val="00611823"/>
    <w:rsid w:val="00613A1E"/>
    <w:rsid w:val="00613F0B"/>
    <w:rsid w:val="00615C3A"/>
    <w:rsid w:val="0062362A"/>
    <w:rsid w:val="006307FB"/>
    <w:rsid w:val="00630D17"/>
    <w:rsid w:val="00631753"/>
    <w:rsid w:val="0063724A"/>
    <w:rsid w:val="00637CA2"/>
    <w:rsid w:val="006413EA"/>
    <w:rsid w:val="00655F9A"/>
    <w:rsid w:val="006578A4"/>
    <w:rsid w:val="00657B11"/>
    <w:rsid w:val="006608CC"/>
    <w:rsid w:val="00662151"/>
    <w:rsid w:val="006642E8"/>
    <w:rsid w:val="00664405"/>
    <w:rsid w:val="0066445C"/>
    <w:rsid w:val="00666C4F"/>
    <w:rsid w:val="00667DFB"/>
    <w:rsid w:val="00673F5A"/>
    <w:rsid w:val="00674A8B"/>
    <w:rsid w:val="00676772"/>
    <w:rsid w:val="00693F1A"/>
    <w:rsid w:val="006A20CF"/>
    <w:rsid w:val="006A5764"/>
    <w:rsid w:val="006A5AD1"/>
    <w:rsid w:val="006A6B20"/>
    <w:rsid w:val="006B403F"/>
    <w:rsid w:val="006B43CB"/>
    <w:rsid w:val="006B5AE5"/>
    <w:rsid w:val="006C0E9E"/>
    <w:rsid w:val="006C1193"/>
    <w:rsid w:val="006C249A"/>
    <w:rsid w:val="006D733D"/>
    <w:rsid w:val="006E0DB6"/>
    <w:rsid w:val="006E4368"/>
    <w:rsid w:val="006E4C30"/>
    <w:rsid w:val="006E7306"/>
    <w:rsid w:val="006F04F4"/>
    <w:rsid w:val="006F739E"/>
    <w:rsid w:val="00703B91"/>
    <w:rsid w:val="007050DF"/>
    <w:rsid w:val="00710332"/>
    <w:rsid w:val="00711D22"/>
    <w:rsid w:val="0071491A"/>
    <w:rsid w:val="00716B06"/>
    <w:rsid w:val="00720B78"/>
    <w:rsid w:val="0072375E"/>
    <w:rsid w:val="00730407"/>
    <w:rsid w:val="007308E8"/>
    <w:rsid w:val="0073150B"/>
    <w:rsid w:val="007319BC"/>
    <w:rsid w:val="00733323"/>
    <w:rsid w:val="00734578"/>
    <w:rsid w:val="00734F14"/>
    <w:rsid w:val="00743F8A"/>
    <w:rsid w:val="00750DAF"/>
    <w:rsid w:val="007514DA"/>
    <w:rsid w:val="00755EA8"/>
    <w:rsid w:val="007676C9"/>
    <w:rsid w:val="007716BA"/>
    <w:rsid w:val="00775471"/>
    <w:rsid w:val="00783274"/>
    <w:rsid w:val="00784D4B"/>
    <w:rsid w:val="00785A59"/>
    <w:rsid w:val="007914C2"/>
    <w:rsid w:val="007917AD"/>
    <w:rsid w:val="007965EE"/>
    <w:rsid w:val="00797834"/>
    <w:rsid w:val="007A4088"/>
    <w:rsid w:val="007A46C2"/>
    <w:rsid w:val="007A4C26"/>
    <w:rsid w:val="007A66BF"/>
    <w:rsid w:val="007B02F8"/>
    <w:rsid w:val="007B120B"/>
    <w:rsid w:val="007B3D3B"/>
    <w:rsid w:val="007C0F70"/>
    <w:rsid w:val="007C15D7"/>
    <w:rsid w:val="007C3285"/>
    <w:rsid w:val="007C4F9E"/>
    <w:rsid w:val="007C6F19"/>
    <w:rsid w:val="007D02F9"/>
    <w:rsid w:val="007D0A0E"/>
    <w:rsid w:val="007D1CFC"/>
    <w:rsid w:val="007D3F1E"/>
    <w:rsid w:val="007D6DB6"/>
    <w:rsid w:val="007D7098"/>
    <w:rsid w:val="007D70E8"/>
    <w:rsid w:val="007E1816"/>
    <w:rsid w:val="007E2DF1"/>
    <w:rsid w:val="007E3468"/>
    <w:rsid w:val="007E39A3"/>
    <w:rsid w:val="007E3BC4"/>
    <w:rsid w:val="007E428A"/>
    <w:rsid w:val="007F04B5"/>
    <w:rsid w:val="007F2851"/>
    <w:rsid w:val="00801C6C"/>
    <w:rsid w:val="00803C98"/>
    <w:rsid w:val="0081184E"/>
    <w:rsid w:val="00812F4C"/>
    <w:rsid w:val="00823390"/>
    <w:rsid w:val="00826A9D"/>
    <w:rsid w:val="008301C4"/>
    <w:rsid w:val="00832B32"/>
    <w:rsid w:val="0083380E"/>
    <w:rsid w:val="00835C62"/>
    <w:rsid w:val="00842553"/>
    <w:rsid w:val="0084370E"/>
    <w:rsid w:val="00847817"/>
    <w:rsid w:val="00851CB4"/>
    <w:rsid w:val="00852CD9"/>
    <w:rsid w:val="00857F27"/>
    <w:rsid w:val="00864D4A"/>
    <w:rsid w:val="00865457"/>
    <w:rsid w:val="00870CF7"/>
    <w:rsid w:val="00877805"/>
    <w:rsid w:val="00880180"/>
    <w:rsid w:val="00882E8E"/>
    <w:rsid w:val="00883F44"/>
    <w:rsid w:val="00884679"/>
    <w:rsid w:val="00884967"/>
    <w:rsid w:val="008906E9"/>
    <w:rsid w:val="0089162B"/>
    <w:rsid w:val="008937A3"/>
    <w:rsid w:val="00895C65"/>
    <w:rsid w:val="008A0993"/>
    <w:rsid w:val="008A42AA"/>
    <w:rsid w:val="008A51B6"/>
    <w:rsid w:val="008B01FF"/>
    <w:rsid w:val="008B5C74"/>
    <w:rsid w:val="008B7195"/>
    <w:rsid w:val="008B76BD"/>
    <w:rsid w:val="008C0BEB"/>
    <w:rsid w:val="008C55EF"/>
    <w:rsid w:val="008C60F3"/>
    <w:rsid w:val="008D00DA"/>
    <w:rsid w:val="008D2624"/>
    <w:rsid w:val="008D2664"/>
    <w:rsid w:val="008D2A62"/>
    <w:rsid w:val="008D46AF"/>
    <w:rsid w:val="008D5AF6"/>
    <w:rsid w:val="008E15E8"/>
    <w:rsid w:val="008E7EF4"/>
    <w:rsid w:val="008F5D34"/>
    <w:rsid w:val="008F7E5C"/>
    <w:rsid w:val="009027FE"/>
    <w:rsid w:val="009052E4"/>
    <w:rsid w:val="00905654"/>
    <w:rsid w:val="0091083D"/>
    <w:rsid w:val="009244F2"/>
    <w:rsid w:val="00924AB5"/>
    <w:rsid w:val="00924B89"/>
    <w:rsid w:val="009363CC"/>
    <w:rsid w:val="009441BD"/>
    <w:rsid w:val="00944AE5"/>
    <w:rsid w:val="00950191"/>
    <w:rsid w:val="00950E1F"/>
    <w:rsid w:val="00951CBE"/>
    <w:rsid w:val="00953602"/>
    <w:rsid w:val="00954ED0"/>
    <w:rsid w:val="009570E6"/>
    <w:rsid w:val="0095723A"/>
    <w:rsid w:val="009637EC"/>
    <w:rsid w:val="009638A1"/>
    <w:rsid w:val="00963BE0"/>
    <w:rsid w:val="00970ADF"/>
    <w:rsid w:val="00974053"/>
    <w:rsid w:val="00976521"/>
    <w:rsid w:val="00984DEB"/>
    <w:rsid w:val="00986510"/>
    <w:rsid w:val="00986E56"/>
    <w:rsid w:val="009907DF"/>
    <w:rsid w:val="00990DEC"/>
    <w:rsid w:val="00991716"/>
    <w:rsid w:val="00996401"/>
    <w:rsid w:val="0099714D"/>
    <w:rsid w:val="009A4031"/>
    <w:rsid w:val="009A43E5"/>
    <w:rsid w:val="009A56CB"/>
    <w:rsid w:val="009B1E5E"/>
    <w:rsid w:val="009B2CC4"/>
    <w:rsid w:val="009B3AA2"/>
    <w:rsid w:val="009B5758"/>
    <w:rsid w:val="009B5DC2"/>
    <w:rsid w:val="009C140D"/>
    <w:rsid w:val="009C1B01"/>
    <w:rsid w:val="009C2D81"/>
    <w:rsid w:val="009D1717"/>
    <w:rsid w:val="009D3435"/>
    <w:rsid w:val="009D3612"/>
    <w:rsid w:val="009D3ED4"/>
    <w:rsid w:val="009D61DD"/>
    <w:rsid w:val="009E01AC"/>
    <w:rsid w:val="009E0A59"/>
    <w:rsid w:val="009E2A26"/>
    <w:rsid w:val="009E6709"/>
    <w:rsid w:val="009E6EAA"/>
    <w:rsid w:val="009F0F02"/>
    <w:rsid w:val="009F313F"/>
    <w:rsid w:val="009F58E8"/>
    <w:rsid w:val="009F6302"/>
    <w:rsid w:val="009F652F"/>
    <w:rsid w:val="009F6A60"/>
    <w:rsid w:val="00A026B4"/>
    <w:rsid w:val="00A03FE2"/>
    <w:rsid w:val="00A051A2"/>
    <w:rsid w:val="00A05AA2"/>
    <w:rsid w:val="00A07158"/>
    <w:rsid w:val="00A10E32"/>
    <w:rsid w:val="00A124B7"/>
    <w:rsid w:val="00A147EC"/>
    <w:rsid w:val="00A16A7C"/>
    <w:rsid w:val="00A213A6"/>
    <w:rsid w:val="00A22459"/>
    <w:rsid w:val="00A27575"/>
    <w:rsid w:val="00A307D4"/>
    <w:rsid w:val="00A31C50"/>
    <w:rsid w:val="00A3288D"/>
    <w:rsid w:val="00A3709A"/>
    <w:rsid w:val="00A371B6"/>
    <w:rsid w:val="00A443F2"/>
    <w:rsid w:val="00A50D04"/>
    <w:rsid w:val="00A5141A"/>
    <w:rsid w:val="00A53C61"/>
    <w:rsid w:val="00A56A37"/>
    <w:rsid w:val="00A56AA0"/>
    <w:rsid w:val="00A57A2C"/>
    <w:rsid w:val="00A61329"/>
    <w:rsid w:val="00A63F87"/>
    <w:rsid w:val="00A6740A"/>
    <w:rsid w:val="00A710B5"/>
    <w:rsid w:val="00A72518"/>
    <w:rsid w:val="00A73EFA"/>
    <w:rsid w:val="00A75578"/>
    <w:rsid w:val="00A75D61"/>
    <w:rsid w:val="00A767C7"/>
    <w:rsid w:val="00A814FB"/>
    <w:rsid w:val="00A93003"/>
    <w:rsid w:val="00A93EB7"/>
    <w:rsid w:val="00A94687"/>
    <w:rsid w:val="00AA38DC"/>
    <w:rsid w:val="00AA39CE"/>
    <w:rsid w:val="00AA5754"/>
    <w:rsid w:val="00AA644F"/>
    <w:rsid w:val="00AB01A2"/>
    <w:rsid w:val="00AB049A"/>
    <w:rsid w:val="00AB0DAD"/>
    <w:rsid w:val="00AB3DCF"/>
    <w:rsid w:val="00AC1264"/>
    <w:rsid w:val="00AC6768"/>
    <w:rsid w:val="00AD06DD"/>
    <w:rsid w:val="00AD1237"/>
    <w:rsid w:val="00AD2D31"/>
    <w:rsid w:val="00AD2D9E"/>
    <w:rsid w:val="00AD3646"/>
    <w:rsid w:val="00AD4C12"/>
    <w:rsid w:val="00AD7432"/>
    <w:rsid w:val="00AE0C3E"/>
    <w:rsid w:val="00AE477B"/>
    <w:rsid w:val="00AE4999"/>
    <w:rsid w:val="00AE4B2A"/>
    <w:rsid w:val="00AE768E"/>
    <w:rsid w:val="00AE79BC"/>
    <w:rsid w:val="00AF0DDF"/>
    <w:rsid w:val="00AF225C"/>
    <w:rsid w:val="00AF2378"/>
    <w:rsid w:val="00AF2FE4"/>
    <w:rsid w:val="00AF3D26"/>
    <w:rsid w:val="00AF69BC"/>
    <w:rsid w:val="00AF7015"/>
    <w:rsid w:val="00B000CC"/>
    <w:rsid w:val="00B00A5C"/>
    <w:rsid w:val="00B01B50"/>
    <w:rsid w:val="00B02988"/>
    <w:rsid w:val="00B03E4E"/>
    <w:rsid w:val="00B0735B"/>
    <w:rsid w:val="00B117C3"/>
    <w:rsid w:val="00B16888"/>
    <w:rsid w:val="00B20B5C"/>
    <w:rsid w:val="00B21579"/>
    <w:rsid w:val="00B2182C"/>
    <w:rsid w:val="00B22DC0"/>
    <w:rsid w:val="00B25367"/>
    <w:rsid w:val="00B277E7"/>
    <w:rsid w:val="00B36951"/>
    <w:rsid w:val="00B375F3"/>
    <w:rsid w:val="00B400BF"/>
    <w:rsid w:val="00B43420"/>
    <w:rsid w:val="00B43AF7"/>
    <w:rsid w:val="00B50271"/>
    <w:rsid w:val="00B55765"/>
    <w:rsid w:val="00B579FB"/>
    <w:rsid w:val="00B60079"/>
    <w:rsid w:val="00B60971"/>
    <w:rsid w:val="00B64A39"/>
    <w:rsid w:val="00B7180E"/>
    <w:rsid w:val="00B737BE"/>
    <w:rsid w:val="00B743CB"/>
    <w:rsid w:val="00B8429C"/>
    <w:rsid w:val="00B855F7"/>
    <w:rsid w:val="00B867C4"/>
    <w:rsid w:val="00B873AE"/>
    <w:rsid w:val="00B87B02"/>
    <w:rsid w:val="00B949BA"/>
    <w:rsid w:val="00BA0BEF"/>
    <w:rsid w:val="00BA3526"/>
    <w:rsid w:val="00BA3864"/>
    <w:rsid w:val="00BA54C2"/>
    <w:rsid w:val="00BA5D37"/>
    <w:rsid w:val="00BA6F35"/>
    <w:rsid w:val="00BB05CF"/>
    <w:rsid w:val="00BB4D17"/>
    <w:rsid w:val="00BB660A"/>
    <w:rsid w:val="00BB6A33"/>
    <w:rsid w:val="00BC7890"/>
    <w:rsid w:val="00BC7FF4"/>
    <w:rsid w:val="00BD39BF"/>
    <w:rsid w:val="00BD446F"/>
    <w:rsid w:val="00BD4EE5"/>
    <w:rsid w:val="00BD6AFE"/>
    <w:rsid w:val="00BD6DFD"/>
    <w:rsid w:val="00BD7CFD"/>
    <w:rsid w:val="00BE1F3F"/>
    <w:rsid w:val="00BE2E73"/>
    <w:rsid w:val="00BE39D8"/>
    <w:rsid w:val="00BE68F8"/>
    <w:rsid w:val="00BF1B2A"/>
    <w:rsid w:val="00BF5E68"/>
    <w:rsid w:val="00C040FE"/>
    <w:rsid w:val="00C072B8"/>
    <w:rsid w:val="00C111DE"/>
    <w:rsid w:val="00C11B08"/>
    <w:rsid w:val="00C1376C"/>
    <w:rsid w:val="00C140F6"/>
    <w:rsid w:val="00C204F3"/>
    <w:rsid w:val="00C251FD"/>
    <w:rsid w:val="00C27B44"/>
    <w:rsid w:val="00C27BA2"/>
    <w:rsid w:val="00C33ABA"/>
    <w:rsid w:val="00C4008B"/>
    <w:rsid w:val="00C51E20"/>
    <w:rsid w:val="00C5324A"/>
    <w:rsid w:val="00C56575"/>
    <w:rsid w:val="00C56EA4"/>
    <w:rsid w:val="00C61F2A"/>
    <w:rsid w:val="00C63880"/>
    <w:rsid w:val="00C65170"/>
    <w:rsid w:val="00C67884"/>
    <w:rsid w:val="00C70C37"/>
    <w:rsid w:val="00C73DAE"/>
    <w:rsid w:val="00C74A87"/>
    <w:rsid w:val="00C74CE7"/>
    <w:rsid w:val="00C764F3"/>
    <w:rsid w:val="00C806BE"/>
    <w:rsid w:val="00C860CE"/>
    <w:rsid w:val="00C903F3"/>
    <w:rsid w:val="00C92B8A"/>
    <w:rsid w:val="00C97688"/>
    <w:rsid w:val="00CA1E83"/>
    <w:rsid w:val="00CA34A1"/>
    <w:rsid w:val="00CA3CF8"/>
    <w:rsid w:val="00CB10AE"/>
    <w:rsid w:val="00CB2D72"/>
    <w:rsid w:val="00CC3025"/>
    <w:rsid w:val="00CC54A8"/>
    <w:rsid w:val="00CC5B89"/>
    <w:rsid w:val="00CC5C4D"/>
    <w:rsid w:val="00CC6163"/>
    <w:rsid w:val="00CC621E"/>
    <w:rsid w:val="00CC7A0E"/>
    <w:rsid w:val="00CD0826"/>
    <w:rsid w:val="00CD411C"/>
    <w:rsid w:val="00CE3196"/>
    <w:rsid w:val="00CE352E"/>
    <w:rsid w:val="00CE36BB"/>
    <w:rsid w:val="00CE4682"/>
    <w:rsid w:val="00CE5D83"/>
    <w:rsid w:val="00CF0A7F"/>
    <w:rsid w:val="00CF2452"/>
    <w:rsid w:val="00CF4A23"/>
    <w:rsid w:val="00D00279"/>
    <w:rsid w:val="00D02268"/>
    <w:rsid w:val="00D03C49"/>
    <w:rsid w:val="00D04641"/>
    <w:rsid w:val="00D1183F"/>
    <w:rsid w:val="00D132CF"/>
    <w:rsid w:val="00D15DFD"/>
    <w:rsid w:val="00D221BF"/>
    <w:rsid w:val="00D25486"/>
    <w:rsid w:val="00D34E43"/>
    <w:rsid w:val="00D355C9"/>
    <w:rsid w:val="00D41688"/>
    <w:rsid w:val="00D449AC"/>
    <w:rsid w:val="00D479BF"/>
    <w:rsid w:val="00D47D7B"/>
    <w:rsid w:val="00D47EA1"/>
    <w:rsid w:val="00D52356"/>
    <w:rsid w:val="00D5319A"/>
    <w:rsid w:val="00D53C63"/>
    <w:rsid w:val="00D56D04"/>
    <w:rsid w:val="00D63967"/>
    <w:rsid w:val="00D64955"/>
    <w:rsid w:val="00D67E05"/>
    <w:rsid w:val="00D70073"/>
    <w:rsid w:val="00D702F4"/>
    <w:rsid w:val="00D73867"/>
    <w:rsid w:val="00D73CA6"/>
    <w:rsid w:val="00D8023D"/>
    <w:rsid w:val="00D81E42"/>
    <w:rsid w:val="00D82696"/>
    <w:rsid w:val="00D834E5"/>
    <w:rsid w:val="00D84DFD"/>
    <w:rsid w:val="00D907E0"/>
    <w:rsid w:val="00D91A56"/>
    <w:rsid w:val="00D9391C"/>
    <w:rsid w:val="00D96994"/>
    <w:rsid w:val="00DA0309"/>
    <w:rsid w:val="00DA1C96"/>
    <w:rsid w:val="00DA56E6"/>
    <w:rsid w:val="00DA5B97"/>
    <w:rsid w:val="00DA7241"/>
    <w:rsid w:val="00DB56B2"/>
    <w:rsid w:val="00DB5EB1"/>
    <w:rsid w:val="00DB7454"/>
    <w:rsid w:val="00DC0883"/>
    <w:rsid w:val="00DC0B0D"/>
    <w:rsid w:val="00DC1BDB"/>
    <w:rsid w:val="00DC2C4D"/>
    <w:rsid w:val="00DC43E8"/>
    <w:rsid w:val="00DC676D"/>
    <w:rsid w:val="00DC7E94"/>
    <w:rsid w:val="00DD125B"/>
    <w:rsid w:val="00DD4790"/>
    <w:rsid w:val="00DE2F48"/>
    <w:rsid w:val="00DE340C"/>
    <w:rsid w:val="00DE43DC"/>
    <w:rsid w:val="00DE6D0C"/>
    <w:rsid w:val="00DE7449"/>
    <w:rsid w:val="00DF30DC"/>
    <w:rsid w:val="00DF3E77"/>
    <w:rsid w:val="00DF3ED1"/>
    <w:rsid w:val="00DF578F"/>
    <w:rsid w:val="00DF59EC"/>
    <w:rsid w:val="00E003C0"/>
    <w:rsid w:val="00E03E48"/>
    <w:rsid w:val="00E040F6"/>
    <w:rsid w:val="00E05ADD"/>
    <w:rsid w:val="00E068C6"/>
    <w:rsid w:val="00E11320"/>
    <w:rsid w:val="00E20BDB"/>
    <w:rsid w:val="00E23686"/>
    <w:rsid w:val="00E24B45"/>
    <w:rsid w:val="00E24FA0"/>
    <w:rsid w:val="00E26659"/>
    <w:rsid w:val="00E333DA"/>
    <w:rsid w:val="00E37CBC"/>
    <w:rsid w:val="00E40D76"/>
    <w:rsid w:val="00E414BD"/>
    <w:rsid w:val="00E4305B"/>
    <w:rsid w:val="00E44B53"/>
    <w:rsid w:val="00E45917"/>
    <w:rsid w:val="00E45A42"/>
    <w:rsid w:val="00E468D9"/>
    <w:rsid w:val="00E54C16"/>
    <w:rsid w:val="00E60DB9"/>
    <w:rsid w:val="00E63D9F"/>
    <w:rsid w:val="00E648B1"/>
    <w:rsid w:val="00E64E2D"/>
    <w:rsid w:val="00E65379"/>
    <w:rsid w:val="00E76DA2"/>
    <w:rsid w:val="00E76F3B"/>
    <w:rsid w:val="00E77AC1"/>
    <w:rsid w:val="00E77E7C"/>
    <w:rsid w:val="00E8167E"/>
    <w:rsid w:val="00E83174"/>
    <w:rsid w:val="00E84865"/>
    <w:rsid w:val="00E91295"/>
    <w:rsid w:val="00E9235F"/>
    <w:rsid w:val="00E97E1F"/>
    <w:rsid w:val="00EA0973"/>
    <w:rsid w:val="00EA09A5"/>
    <w:rsid w:val="00EA554E"/>
    <w:rsid w:val="00EB0DB5"/>
    <w:rsid w:val="00EB2E43"/>
    <w:rsid w:val="00EB579D"/>
    <w:rsid w:val="00EB7103"/>
    <w:rsid w:val="00EC00FD"/>
    <w:rsid w:val="00EC4A5B"/>
    <w:rsid w:val="00EC547A"/>
    <w:rsid w:val="00EC6153"/>
    <w:rsid w:val="00ED6F4A"/>
    <w:rsid w:val="00EE08DF"/>
    <w:rsid w:val="00EE157C"/>
    <w:rsid w:val="00EE65DE"/>
    <w:rsid w:val="00EF1B27"/>
    <w:rsid w:val="00EF2610"/>
    <w:rsid w:val="00EF5C07"/>
    <w:rsid w:val="00F00357"/>
    <w:rsid w:val="00F01AB2"/>
    <w:rsid w:val="00F022E1"/>
    <w:rsid w:val="00F036A7"/>
    <w:rsid w:val="00F05F22"/>
    <w:rsid w:val="00F07552"/>
    <w:rsid w:val="00F11E08"/>
    <w:rsid w:val="00F14561"/>
    <w:rsid w:val="00F1620C"/>
    <w:rsid w:val="00F17510"/>
    <w:rsid w:val="00F2056B"/>
    <w:rsid w:val="00F242BE"/>
    <w:rsid w:val="00F245E3"/>
    <w:rsid w:val="00F2719C"/>
    <w:rsid w:val="00F342B4"/>
    <w:rsid w:val="00F34305"/>
    <w:rsid w:val="00F40FBE"/>
    <w:rsid w:val="00F477D7"/>
    <w:rsid w:val="00F51D82"/>
    <w:rsid w:val="00F523D3"/>
    <w:rsid w:val="00F63475"/>
    <w:rsid w:val="00F63FCE"/>
    <w:rsid w:val="00F6506D"/>
    <w:rsid w:val="00F6593E"/>
    <w:rsid w:val="00F66F99"/>
    <w:rsid w:val="00F67F51"/>
    <w:rsid w:val="00F709A9"/>
    <w:rsid w:val="00F70A3F"/>
    <w:rsid w:val="00F70BF2"/>
    <w:rsid w:val="00F73961"/>
    <w:rsid w:val="00F80497"/>
    <w:rsid w:val="00F812EE"/>
    <w:rsid w:val="00F820DC"/>
    <w:rsid w:val="00F86A41"/>
    <w:rsid w:val="00F8733D"/>
    <w:rsid w:val="00F901CB"/>
    <w:rsid w:val="00F928C9"/>
    <w:rsid w:val="00F92BE0"/>
    <w:rsid w:val="00F96EC8"/>
    <w:rsid w:val="00FA09B3"/>
    <w:rsid w:val="00FA2D01"/>
    <w:rsid w:val="00FA417F"/>
    <w:rsid w:val="00FA7A74"/>
    <w:rsid w:val="00FB29A0"/>
    <w:rsid w:val="00FB3E37"/>
    <w:rsid w:val="00FB5771"/>
    <w:rsid w:val="00FC0D4B"/>
    <w:rsid w:val="00FC11A4"/>
    <w:rsid w:val="00FC20BB"/>
    <w:rsid w:val="00FC251A"/>
    <w:rsid w:val="00FC42C8"/>
    <w:rsid w:val="00FC4D3D"/>
    <w:rsid w:val="00FD5491"/>
    <w:rsid w:val="00FD5B4A"/>
    <w:rsid w:val="00FD70FA"/>
    <w:rsid w:val="00FE29C4"/>
    <w:rsid w:val="00FF17D8"/>
    <w:rsid w:val="00FF2820"/>
    <w:rsid w:val="00FF30F6"/>
    <w:rsid w:val="00FF4936"/>
    <w:rsid w:val="00FF5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74994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D3612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F34305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26659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BE39D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BE39D8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B2157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3C1111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C1111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3C111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C1111"/>
  </w:style>
  <w:style w:type="paragraph" w:styleId="a7">
    <w:name w:val="footer"/>
    <w:basedOn w:val="a"/>
    <w:link w:val="a8"/>
    <w:uiPriority w:val="99"/>
    <w:unhideWhenUsed/>
    <w:rsid w:val="003C111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C1111"/>
  </w:style>
  <w:style w:type="paragraph" w:styleId="a9">
    <w:name w:val="List Paragraph"/>
    <w:basedOn w:val="a"/>
    <w:uiPriority w:val="34"/>
    <w:qFormat/>
    <w:rsid w:val="00A73EFA"/>
    <w:pPr>
      <w:ind w:leftChars="400" w:left="840"/>
    </w:pPr>
  </w:style>
  <w:style w:type="character" w:customStyle="1" w:styleId="10">
    <w:name w:val="見出し 1 (文字)"/>
    <w:basedOn w:val="a0"/>
    <w:link w:val="1"/>
    <w:uiPriority w:val="9"/>
    <w:rsid w:val="00F34305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a0"/>
    <w:rsid w:val="00F34305"/>
  </w:style>
  <w:style w:type="character" w:customStyle="1" w:styleId="mb">
    <w:name w:val="mb"/>
    <w:basedOn w:val="a0"/>
    <w:rsid w:val="00F34305"/>
  </w:style>
  <w:style w:type="character" w:styleId="aa">
    <w:name w:val="Hyperlink"/>
    <w:basedOn w:val="a0"/>
    <w:unhideWhenUsed/>
    <w:rsid w:val="00F34305"/>
    <w:rPr>
      <w:color w:val="0000FF"/>
      <w:u w:val="single"/>
    </w:rPr>
  </w:style>
  <w:style w:type="character" w:styleId="ab">
    <w:name w:val="Emphasis"/>
    <w:basedOn w:val="a0"/>
    <w:uiPriority w:val="20"/>
    <w:qFormat/>
    <w:rsid w:val="00F34305"/>
    <w:rPr>
      <w:i/>
      <w:iCs/>
    </w:rPr>
  </w:style>
  <w:style w:type="character" w:customStyle="1" w:styleId="institution">
    <w:name w:val="institution"/>
    <w:basedOn w:val="a0"/>
    <w:rsid w:val="00F34305"/>
  </w:style>
  <w:style w:type="paragraph" w:customStyle="1" w:styleId="EndNoteBibliography">
    <w:name w:val="EndNote Bibliography"/>
    <w:basedOn w:val="a"/>
    <w:link w:val="EndNoteBibliography0"/>
    <w:rsid w:val="00F34305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34305"/>
    <w:rPr>
      <w:rFonts w:ascii="游明朝" w:eastAsia="游明朝" w:hAnsi="游明朝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F34305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34305"/>
    <w:rPr>
      <w:rFonts w:ascii="游明朝" w:eastAsia="游明朝" w:hAnsi="游明朝"/>
      <w:noProof/>
      <w:sz w:val="20"/>
    </w:rPr>
  </w:style>
  <w:style w:type="character" w:styleId="ac">
    <w:name w:val="annotation reference"/>
    <w:basedOn w:val="a0"/>
    <w:uiPriority w:val="99"/>
    <w:semiHidden/>
    <w:unhideWhenUsed/>
    <w:rsid w:val="00DE6D0C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DE6D0C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DE6D0C"/>
  </w:style>
  <w:style w:type="paragraph" w:styleId="af">
    <w:name w:val="annotation subject"/>
    <w:basedOn w:val="ad"/>
    <w:next w:val="ad"/>
    <w:link w:val="af0"/>
    <w:uiPriority w:val="99"/>
    <w:semiHidden/>
    <w:unhideWhenUsed/>
    <w:rsid w:val="00DE6D0C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DE6D0C"/>
    <w:rPr>
      <w:b/>
      <w:bCs/>
    </w:rPr>
  </w:style>
  <w:style w:type="character" w:customStyle="1" w:styleId="30">
    <w:name w:val="見出し 3 (文字)"/>
    <w:basedOn w:val="a0"/>
    <w:link w:val="3"/>
    <w:uiPriority w:val="9"/>
    <w:semiHidden/>
    <w:rsid w:val="00E26659"/>
    <w:rPr>
      <w:rFonts w:asciiTheme="majorHAnsi" w:eastAsiaTheme="majorEastAsia" w:hAnsiTheme="majorHAnsi" w:cstheme="majorBidi"/>
    </w:rPr>
  </w:style>
  <w:style w:type="table" w:styleId="af1">
    <w:name w:val="Table Grid"/>
    <w:basedOn w:val="a1"/>
    <w:uiPriority w:val="39"/>
    <w:rsid w:val="00C903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-9115496121656250556gmail-paragraph">
    <w:name w:val="m_-9115496121656250556gmail-paragraph"/>
    <w:basedOn w:val="a"/>
    <w:rsid w:val="00366A6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otnote">
    <w:name w:val="footnote"/>
    <w:basedOn w:val="a"/>
    <w:rsid w:val="002774CD"/>
    <w:pPr>
      <w:widowControl/>
      <w:spacing w:after="240" w:line="480" w:lineRule="atLeast"/>
      <w:jc w:val="left"/>
    </w:pPr>
    <w:rPr>
      <w:rFonts w:ascii="Times New Roman" w:eastAsia="ＭＳ 明朝" w:hAnsi="Times New Roman" w:cs="Times New Roman"/>
      <w:kern w:val="0"/>
      <w:sz w:val="20"/>
      <w:szCs w:val="20"/>
      <w:lang w:val="en-GB" w:eastAsia="en-US"/>
    </w:rPr>
  </w:style>
  <w:style w:type="character" w:customStyle="1" w:styleId="11">
    <w:name w:val="未解決のメンション1"/>
    <w:basedOn w:val="a0"/>
    <w:uiPriority w:val="99"/>
    <w:semiHidden/>
    <w:unhideWhenUsed/>
    <w:rsid w:val="002774CD"/>
    <w:rPr>
      <w:color w:val="808080"/>
      <w:shd w:val="clear" w:color="auto" w:fill="E6E6E6"/>
    </w:rPr>
  </w:style>
  <w:style w:type="character" w:customStyle="1" w:styleId="UnresolvedMention1">
    <w:name w:val="Unresolved Mention1"/>
    <w:basedOn w:val="a0"/>
    <w:uiPriority w:val="99"/>
    <w:semiHidden/>
    <w:unhideWhenUsed/>
    <w:rsid w:val="00674A8B"/>
    <w:rPr>
      <w:color w:val="808080"/>
      <w:shd w:val="clear" w:color="auto" w:fill="E6E6E6"/>
    </w:rPr>
  </w:style>
  <w:style w:type="character" w:styleId="af2">
    <w:name w:val="FollowedHyperlink"/>
    <w:basedOn w:val="a0"/>
    <w:uiPriority w:val="99"/>
    <w:semiHidden/>
    <w:unhideWhenUsed/>
    <w:rsid w:val="002B3440"/>
    <w:rPr>
      <w:color w:val="954F72" w:themeColor="followedHyperlink"/>
      <w:u w:val="single"/>
    </w:rPr>
  </w:style>
  <w:style w:type="paragraph" w:styleId="af3">
    <w:name w:val="Revision"/>
    <w:hidden/>
    <w:uiPriority w:val="99"/>
    <w:semiHidden/>
    <w:rsid w:val="00CA1E83"/>
  </w:style>
  <w:style w:type="character" w:customStyle="1" w:styleId="2">
    <w:name w:val="未解決のメンション2"/>
    <w:basedOn w:val="a0"/>
    <w:uiPriority w:val="99"/>
    <w:semiHidden/>
    <w:unhideWhenUsed/>
    <w:rsid w:val="00A9300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83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9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8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39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5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1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84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0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6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24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1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08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29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34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3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23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9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7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1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04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4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3A9DD0-F059-475A-8F77-B162C733F6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92</Words>
  <Characters>2241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8-02-23T00:40:00Z</dcterms:created>
  <dcterms:modified xsi:type="dcterms:W3CDTF">2018-04-21T04:48:00Z</dcterms:modified>
</cp:coreProperties>
</file>